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2BF9A" w14:textId="412DCFF6" w:rsidR="00C67283" w:rsidRPr="000E6C05" w:rsidRDefault="00C67283" w:rsidP="00DE50C4">
      <w:pPr>
        <w:spacing w:line="480" w:lineRule="auto"/>
        <w:rPr>
          <w:rFonts w:cstheme="minorHAnsi"/>
          <w:b/>
        </w:rPr>
      </w:pPr>
      <w:r w:rsidRPr="000E6C05">
        <w:rPr>
          <w:rFonts w:cstheme="minorHAnsi"/>
          <w:b/>
        </w:rPr>
        <w:t xml:space="preserve">Supplementary Index 1: Australian Scleroderma Cohort Study </w:t>
      </w:r>
      <w:r w:rsidR="00DE50C4" w:rsidRPr="000E6C05">
        <w:rPr>
          <w:rFonts w:cstheme="minorHAnsi"/>
          <w:b/>
        </w:rPr>
        <w:t>organ involvement definitions</w:t>
      </w:r>
    </w:p>
    <w:p w14:paraId="7D47E891" w14:textId="13747036" w:rsidR="00C67283" w:rsidRPr="000E6C05" w:rsidRDefault="009E6371" w:rsidP="009E6371">
      <w:pPr>
        <w:spacing w:line="480" w:lineRule="auto"/>
        <w:rPr>
          <w:rFonts w:cstheme="minorHAnsi"/>
          <w:bCs/>
        </w:rPr>
      </w:pPr>
      <w:r w:rsidRPr="000E6C05">
        <w:t>Disease duration was defined as time from the onset of first non-Raynaud’s phenomenon SSc manifestation.</w:t>
      </w:r>
      <w:r w:rsidR="006F022B" w:rsidRPr="000E6C05">
        <w:t xml:space="preserve">  </w:t>
      </w:r>
      <w:r w:rsidR="00AE522E" w:rsidRPr="000E6C05">
        <w:rPr>
          <w:rFonts w:cstheme="minorHAnsi"/>
          <w:bCs/>
        </w:rPr>
        <w:t xml:space="preserve">including reflux (heartburn), dysphagia, post-prandial bloating, vomiting, diarrhoea, constipation, faecal incontinence, and unintended weight loss were recorded (yes/no). </w:t>
      </w:r>
      <w:r w:rsidR="006F022B" w:rsidRPr="000E6C05">
        <w:t xml:space="preserve">Participants were screened annually for pulmonary hypertension and interstitial lung disease. </w:t>
      </w:r>
      <w:r w:rsidRPr="000E6C05">
        <w:rPr>
          <w:rFonts w:cstheme="minorHAnsi"/>
          <w:bCs/>
        </w:rPr>
        <w:t xml:space="preserve"> </w:t>
      </w:r>
      <w:r w:rsidR="00C67283" w:rsidRPr="000E6C05">
        <w:rPr>
          <w:rFonts w:cstheme="minorHAnsi"/>
          <w:bCs/>
        </w:rPr>
        <w:t xml:space="preserve">All participants had annual respiratory function tests (RFTs) and transthoracic echocardiography (TTE) to screen for interstitial lung disease (ILD) and pulmonary hypertension.  Participants were considered to have ILD if typical lung parenchymal changes were observed on high resolution computed tomography of the chest (HRCT).  Individuals were referred for HRCT at the discretion of the treating physician, based on abnormal examination or investigation findings.  Pulmonary arterial hypertension (PAH) was confirmed if a mean pulmonary </w:t>
      </w:r>
      <w:r w:rsidR="00C67283" w:rsidRPr="000E6C05">
        <w:rPr>
          <w:rFonts w:cstheme="minorHAnsi"/>
        </w:rPr>
        <w:t xml:space="preserve">artery pressure </w:t>
      </w:r>
      <m:oMath>
        <m:r>
          <w:rPr>
            <w:rFonts w:ascii="Cambria Math" w:hAnsi="Cambria Math" w:cstheme="minorHAnsi"/>
          </w:rPr>
          <m:t>≥</m:t>
        </m:r>
      </m:oMath>
      <w:r w:rsidR="00C67283" w:rsidRPr="000E6C05">
        <w:rPr>
          <w:rFonts w:cstheme="minorHAnsi"/>
        </w:rPr>
        <w:t xml:space="preserve">20mmHg, pulmonary arterial wedge pressure </w:t>
      </w:r>
      <m:oMath>
        <m:r>
          <w:rPr>
            <w:rFonts w:ascii="Cambria Math" w:hAnsi="Cambria Math" w:cstheme="minorHAnsi"/>
          </w:rPr>
          <m:t>≤</m:t>
        </m:r>
      </m:oMath>
      <w:r w:rsidR="00C67283" w:rsidRPr="000E6C05">
        <w:rPr>
          <w:rFonts w:cstheme="minorHAnsi"/>
        </w:rPr>
        <w:t xml:space="preserve">15mmHg and pulmonary vascular resistance </w:t>
      </w:r>
      <m:oMath>
        <m:r>
          <w:rPr>
            <w:rFonts w:ascii="Cambria Math" w:hAnsi="Cambria Math" w:cstheme="minorHAnsi"/>
          </w:rPr>
          <m:t>≥</m:t>
        </m:r>
      </m:oMath>
      <w:r w:rsidR="00C67283" w:rsidRPr="000E6C05">
        <w:rPr>
          <w:rFonts w:cstheme="minorHAnsi"/>
        </w:rPr>
        <w:t>3 Wood units were confirmed by right heart catheterisation.</w:t>
      </w:r>
      <w:r w:rsidR="00C67283" w:rsidRPr="000E6C05">
        <w:rPr>
          <w:rFonts w:cstheme="minorHAnsi"/>
        </w:rPr>
        <w:fldChar w:fldCharType="begin">
          <w:fldData xml:space="preserve">PEVuZE5vdGU+PENpdGU+PEF1dGhvcj5IdW1iZXJ0PC9BdXRob3I+PFllYXI+MjAyMjwvWWVhcj48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</w:fldData>
        </w:fldChar>
      </w:r>
      <w:r w:rsidR="00C67283" w:rsidRPr="000E6C05">
        <w:rPr>
          <w:rFonts w:cstheme="minorHAnsi"/>
        </w:rPr>
        <w:instrText xml:space="preserve"> ADDIN EN.CITE </w:instrText>
      </w:r>
      <w:r w:rsidR="00C67283" w:rsidRPr="000E6C05">
        <w:rPr>
          <w:rFonts w:cstheme="minorHAnsi"/>
        </w:rPr>
        <w:fldChar w:fldCharType="begin">
          <w:fldData xml:space="preserve">PEVuZE5vdGU+PENpdGU+PEF1dGhvcj5IdW1iZXJ0PC9BdXRob3I+PFllYXI+MjAyMjwvWWVhcj48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</w:fldData>
        </w:fldChar>
      </w:r>
      <w:r w:rsidR="00C67283" w:rsidRPr="000E6C05">
        <w:rPr>
          <w:rFonts w:cstheme="minorHAnsi"/>
        </w:rPr>
        <w:instrText xml:space="preserve"> ADDIN EN.CITE.DATA </w:instrText>
      </w:r>
      <w:r w:rsidR="00C67283" w:rsidRPr="000E6C05">
        <w:rPr>
          <w:rFonts w:cstheme="minorHAnsi"/>
        </w:rPr>
      </w:r>
      <w:r w:rsidR="00C67283" w:rsidRPr="000E6C05">
        <w:rPr>
          <w:rFonts w:cstheme="minorHAnsi"/>
        </w:rPr>
        <w:fldChar w:fldCharType="end"/>
      </w:r>
      <w:r w:rsidR="00C67283" w:rsidRPr="000E6C05">
        <w:rPr>
          <w:rFonts w:cstheme="minorHAnsi"/>
        </w:rPr>
      </w:r>
      <w:r w:rsidR="00C67283" w:rsidRPr="000E6C05">
        <w:rPr>
          <w:rFonts w:cstheme="minorHAnsi"/>
        </w:rPr>
        <w:fldChar w:fldCharType="separate"/>
      </w:r>
      <w:r w:rsidR="00C67283" w:rsidRPr="000E6C05">
        <w:rPr>
          <w:rFonts w:cstheme="minorHAnsi"/>
          <w:noProof/>
          <w:vertAlign w:val="superscript"/>
        </w:rPr>
        <w:t>8</w:t>
      </w:r>
      <w:r w:rsidR="00C67283" w:rsidRPr="000E6C05">
        <w:rPr>
          <w:rFonts w:cstheme="minorHAnsi"/>
        </w:rPr>
        <w:fldChar w:fldCharType="end"/>
      </w:r>
      <w:r w:rsidR="00C67283" w:rsidRPr="000E6C05">
        <w:rPr>
          <w:rFonts w:cstheme="minorHAnsi"/>
        </w:rPr>
        <w:t xml:space="preserve">  Digital ulcers were considered present if the patient had ever reported a history of digital tip ulceration or a SSc digital ulcer had been observed on clinical examination.  Myositis was determined by physician assessment based upon the presence of clinical features of weakness, elevated creatine kinase, typical magnetic resonance imaging or electromyography findings, or positive muscle biopsy.</w:t>
      </w:r>
      <w:r w:rsidR="00463AE8" w:rsidRPr="000E6C05">
        <w:rPr>
          <w:rFonts w:cstheme="minorHAnsi"/>
        </w:rPr>
        <w:t xml:space="preserve">  </w:t>
      </w:r>
      <w:r w:rsidR="00463AE8" w:rsidRPr="000E6C05">
        <w:rPr>
          <w:rFonts w:cs="Calibri"/>
          <w:bCs/>
        </w:rPr>
        <w:t>R</w:t>
      </w:r>
      <w:r w:rsidR="00463AE8" w:rsidRPr="000E6C05">
        <w:rPr>
          <w:rFonts w:cstheme="minorHAnsi"/>
          <w:bCs/>
        </w:rPr>
        <w:t xml:space="preserve">eflux oesophagitis and gastric antral vascular ectasia (GAVE) were confirmed by endoscopy.  </w:t>
      </w:r>
    </w:p>
    <w:p w14:paraId="4AB1F1A5" w14:textId="77777777" w:rsidR="00C67283" w:rsidRPr="000E6C05" w:rsidRDefault="00C67283" w:rsidP="00C67283">
      <w:pPr>
        <w:spacing w:line="480" w:lineRule="auto"/>
        <w:rPr>
          <w:rFonts w:cstheme="minorHAnsi"/>
        </w:rPr>
      </w:pPr>
    </w:p>
    <w:p w14:paraId="6E690E5D" w14:textId="65BD5459" w:rsidR="00E66271" w:rsidRPr="000E6C05" w:rsidRDefault="00E66271" w:rsidP="005D7F1E">
      <w:pPr>
        <w:rPr>
          <w:b/>
          <w:bCs/>
        </w:rPr>
      </w:pPr>
      <w:r w:rsidRPr="000E6C05">
        <w:rPr>
          <w:b/>
          <w:bCs/>
        </w:rPr>
        <w:br w:type="page"/>
      </w:r>
    </w:p>
    <w:p w14:paraId="7A50363C" w14:textId="196D4BBE" w:rsidR="00E66271" w:rsidRPr="000E6C05" w:rsidRDefault="00E66271" w:rsidP="000C525B">
      <w:pPr>
        <w:spacing w:line="360" w:lineRule="auto"/>
        <w:rPr>
          <w:rFonts w:ascii="Calibri" w:hAnsi="Calibri" w:cs="Calibri"/>
          <w:b/>
          <w:bCs/>
        </w:rPr>
      </w:pPr>
      <w:r w:rsidRPr="000E6C05">
        <w:rPr>
          <w:rFonts w:ascii="Calibri" w:hAnsi="Calibri" w:cs="Calibri"/>
          <w:b/>
          <w:bCs/>
        </w:rPr>
        <w:lastRenderedPageBreak/>
        <w:t xml:space="preserve">Supplementary Index </w:t>
      </w:r>
      <w:r w:rsidR="005D7F1E" w:rsidRPr="000E6C05">
        <w:rPr>
          <w:rFonts w:ascii="Calibri" w:hAnsi="Calibri" w:cs="Calibri"/>
          <w:b/>
          <w:bCs/>
        </w:rPr>
        <w:t>2</w:t>
      </w:r>
      <w:r w:rsidRPr="000E6C05">
        <w:rPr>
          <w:rFonts w:ascii="Calibri" w:hAnsi="Calibri" w:cs="Calibri"/>
          <w:b/>
          <w:bCs/>
        </w:rPr>
        <w:t xml:space="preserve">: </w:t>
      </w:r>
      <w:r w:rsidR="000C525B" w:rsidRPr="000E6C05">
        <w:rPr>
          <w:rFonts w:ascii="Calibri" w:hAnsi="Calibri" w:cs="Calibri"/>
          <w:b/>
          <w:bCs/>
        </w:rPr>
        <w:t>Multivariable Cox regression model of survival</w:t>
      </w:r>
    </w:p>
    <w:tbl>
      <w:tblPr>
        <w:tblStyle w:val="TableGrid"/>
        <w:tblW w:w="0" w:type="auto"/>
        <w:tblLook w:val="04A0" w:firstRow="1" w:lastRow="0" w:firstColumn="1" w:lastColumn="0" w:noHBand="0" w:noVBand="1"/>
      </w:tblPr>
      <w:tblGrid>
        <w:gridCol w:w="3202"/>
        <w:gridCol w:w="3066"/>
        <w:gridCol w:w="2742"/>
      </w:tblGrid>
      <w:tr w:rsidR="000C525B" w:rsidRPr="000E6C05" w14:paraId="77D4E02D" w14:textId="78325D8E" w:rsidTr="000C525B">
        <w:tc>
          <w:tcPr>
            <w:tcW w:w="3202" w:type="dxa"/>
          </w:tcPr>
          <w:p w14:paraId="2D5F6A16" w14:textId="77777777" w:rsidR="000C525B" w:rsidRPr="000E6C05" w:rsidRDefault="000C525B" w:rsidP="000C525B">
            <w:pPr>
              <w:spacing w:line="360" w:lineRule="auto"/>
              <w:rPr>
                <w:rFonts w:ascii="Calibri" w:hAnsi="Calibri" w:cs="Calibri"/>
                <w:b/>
                <w:bCs/>
              </w:rPr>
            </w:pPr>
            <w:r w:rsidRPr="000E6C05">
              <w:rPr>
                <w:rFonts w:ascii="Calibri" w:hAnsi="Calibri" w:cs="Calibri"/>
                <w:b/>
                <w:bCs/>
              </w:rPr>
              <w:t>Variable</w:t>
            </w:r>
          </w:p>
        </w:tc>
        <w:tc>
          <w:tcPr>
            <w:tcW w:w="3066" w:type="dxa"/>
          </w:tcPr>
          <w:p w14:paraId="345A8590" w14:textId="3A6A5FE9" w:rsidR="000C525B" w:rsidRPr="000E6C05" w:rsidRDefault="000C525B" w:rsidP="000C525B">
            <w:pPr>
              <w:spacing w:line="360" w:lineRule="auto"/>
              <w:jc w:val="center"/>
              <w:rPr>
                <w:rFonts w:ascii="Calibri" w:hAnsi="Calibri" w:cs="Calibri"/>
                <w:b/>
                <w:bCs/>
              </w:rPr>
            </w:pPr>
            <w:r w:rsidRPr="000E6C05">
              <w:rPr>
                <w:rFonts w:ascii="Calibri" w:hAnsi="Calibri" w:cs="Calibri"/>
                <w:b/>
                <w:bCs/>
              </w:rPr>
              <w:t xml:space="preserve">Hazard Ratio </w:t>
            </w:r>
          </w:p>
          <w:p w14:paraId="40758750" w14:textId="0E141AF3" w:rsidR="000C525B" w:rsidRPr="000E6C05" w:rsidRDefault="000C525B" w:rsidP="000C525B">
            <w:pPr>
              <w:spacing w:line="360" w:lineRule="auto"/>
              <w:jc w:val="center"/>
              <w:rPr>
                <w:rFonts w:ascii="Calibri" w:hAnsi="Calibri" w:cs="Calibri"/>
                <w:b/>
                <w:bCs/>
              </w:rPr>
            </w:pPr>
            <w:r w:rsidRPr="000E6C05">
              <w:rPr>
                <w:rFonts w:ascii="Calibri" w:hAnsi="Calibri" w:cs="Calibri"/>
                <w:b/>
                <w:bCs/>
              </w:rPr>
              <w:t>(95% CI)</w:t>
            </w:r>
          </w:p>
        </w:tc>
        <w:tc>
          <w:tcPr>
            <w:tcW w:w="2742" w:type="dxa"/>
          </w:tcPr>
          <w:p w14:paraId="3F3BFF68" w14:textId="126EAD57" w:rsidR="000C525B" w:rsidRPr="000E6C05" w:rsidRDefault="000C525B" w:rsidP="000C525B">
            <w:pPr>
              <w:spacing w:line="360" w:lineRule="auto"/>
              <w:jc w:val="center"/>
              <w:rPr>
                <w:rFonts w:ascii="Calibri" w:hAnsi="Calibri" w:cs="Calibri"/>
                <w:b/>
                <w:bCs/>
              </w:rPr>
            </w:pPr>
            <w:r w:rsidRPr="000E6C05">
              <w:rPr>
                <w:rFonts w:ascii="Calibri" w:hAnsi="Calibri" w:cs="Calibri"/>
                <w:b/>
                <w:bCs/>
              </w:rPr>
              <w:t>p value</w:t>
            </w:r>
          </w:p>
        </w:tc>
      </w:tr>
      <w:tr w:rsidR="000C525B" w:rsidRPr="000E6C05" w14:paraId="375EC852" w14:textId="7BC20521" w:rsidTr="000C525B">
        <w:tc>
          <w:tcPr>
            <w:tcW w:w="3202" w:type="dxa"/>
          </w:tcPr>
          <w:p w14:paraId="3CA90F91" w14:textId="1D7434A3" w:rsidR="000C525B" w:rsidRPr="000E6C05" w:rsidRDefault="000C525B" w:rsidP="000C525B">
            <w:pPr>
              <w:spacing w:line="360" w:lineRule="auto"/>
              <w:rPr>
                <w:rFonts w:ascii="Calibri" w:hAnsi="Calibri" w:cs="Calibri"/>
              </w:rPr>
            </w:pPr>
            <w:r w:rsidRPr="000E6C05">
              <w:rPr>
                <w:rFonts w:ascii="Calibri" w:hAnsi="Calibri" w:cs="Calibri"/>
              </w:rPr>
              <w:t>Pseudo-obstruction</w:t>
            </w:r>
          </w:p>
        </w:tc>
        <w:tc>
          <w:tcPr>
            <w:tcW w:w="3066" w:type="dxa"/>
          </w:tcPr>
          <w:p w14:paraId="657AA461" w14:textId="02AEA2B6" w:rsidR="000C525B" w:rsidRPr="000E6C05" w:rsidRDefault="000C525B" w:rsidP="000C525B">
            <w:pPr>
              <w:spacing w:line="360" w:lineRule="auto"/>
              <w:jc w:val="center"/>
              <w:rPr>
                <w:rFonts w:ascii="Calibri" w:hAnsi="Calibri" w:cs="Calibri"/>
              </w:rPr>
            </w:pPr>
            <w:r w:rsidRPr="000E6C05">
              <w:rPr>
                <w:rFonts w:ascii="Calibri" w:hAnsi="Calibri" w:cs="Calibri"/>
              </w:rPr>
              <w:t>1.97</w:t>
            </w:r>
          </w:p>
          <w:p w14:paraId="3CC6F2D6" w14:textId="1D57DACC" w:rsidR="000C525B" w:rsidRPr="000E6C05" w:rsidRDefault="000C525B" w:rsidP="000C525B">
            <w:pPr>
              <w:spacing w:line="360" w:lineRule="auto"/>
              <w:jc w:val="center"/>
              <w:rPr>
                <w:rFonts w:ascii="Calibri" w:hAnsi="Calibri" w:cs="Calibri"/>
              </w:rPr>
            </w:pPr>
            <w:r w:rsidRPr="000E6C05">
              <w:rPr>
                <w:rFonts w:ascii="Calibri" w:hAnsi="Calibri" w:cs="Calibri"/>
              </w:rPr>
              <w:t>(1.14 – 3.39)</w:t>
            </w:r>
          </w:p>
        </w:tc>
        <w:tc>
          <w:tcPr>
            <w:tcW w:w="2742" w:type="dxa"/>
          </w:tcPr>
          <w:p w14:paraId="5D4BC6B6" w14:textId="1A2AC2BD" w:rsidR="000C525B" w:rsidRPr="000E6C05" w:rsidRDefault="000C525B" w:rsidP="000C525B">
            <w:pPr>
              <w:spacing w:line="360" w:lineRule="auto"/>
              <w:jc w:val="center"/>
              <w:rPr>
                <w:rFonts w:ascii="Calibri" w:hAnsi="Calibri" w:cs="Calibri"/>
              </w:rPr>
            </w:pPr>
            <w:r w:rsidRPr="000E6C05">
              <w:rPr>
                <w:rFonts w:ascii="Calibri" w:hAnsi="Calibri" w:cs="Calibri"/>
              </w:rPr>
              <w:t>p=0.015</w:t>
            </w:r>
          </w:p>
        </w:tc>
      </w:tr>
      <w:tr w:rsidR="000C525B" w:rsidRPr="000E6C05" w14:paraId="3FEF5B9F" w14:textId="3F131A65" w:rsidTr="000C525B">
        <w:trPr>
          <w:trHeight w:val="70"/>
        </w:trPr>
        <w:tc>
          <w:tcPr>
            <w:tcW w:w="3202" w:type="dxa"/>
          </w:tcPr>
          <w:p w14:paraId="4A37BDB1" w14:textId="77777777" w:rsidR="000C525B" w:rsidRPr="000E6C05" w:rsidRDefault="000C525B" w:rsidP="000C525B">
            <w:pPr>
              <w:spacing w:line="360" w:lineRule="auto"/>
              <w:rPr>
                <w:rFonts w:ascii="Calibri" w:hAnsi="Calibri" w:cs="Calibri"/>
              </w:rPr>
            </w:pPr>
            <w:r w:rsidRPr="000E6C05">
              <w:rPr>
                <w:rFonts w:ascii="Calibri" w:hAnsi="Calibri" w:cs="Calibri"/>
              </w:rPr>
              <w:t>Female</w:t>
            </w:r>
          </w:p>
        </w:tc>
        <w:tc>
          <w:tcPr>
            <w:tcW w:w="3066" w:type="dxa"/>
          </w:tcPr>
          <w:p w14:paraId="3816B30B" w14:textId="00A4BEFE" w:rsidR="000C525B" w:rsidRPr="000E6C05" w:rsidRDefault="000C525B" w:rsidP="000C525B">
            <w:pPr>
              <w:spacing w:line="360" w:lineRule="auto"/>
              <w:jc w:val="center"/>
              <w:rPr>
                <w:rFonts w:ascii="Calibri" w:hAnsi="Calibri" w:cs="Calibri"/>
              </w:rPr>
            </w:pPr>
            <w:r w:rsidRPr="000E6C05">
              <w:rPr>
                <w:rFonts w:ascii="Calibri" w:hAnsi="Calibri" w:cs="Calibri"/>
              </w:rPr>
              <w:t>0.62</w:t>
            </w:r>
          </w:p>
          <w:p w14:paraId="57750937" w14:textId="64C6C23E" w:rsidR="000C525B" w:rsidRPr="000E6C05" w:rsidRDefault="000C525B" w:rsidP="000C525B">
            <w:pPr>
              <w:spacing w:line="360" w:lineRule="auto"/>
              <w:jc w:val="center"/>
              <w:rPr>
                <w:rFonts w:ascii="Calibri" w:hAnsi="Calibri" w:cs="Calibri"/>
              </w:rPr>
            </w:pPr>
            <w:r w:rsidRPr="000E6C05">
              <w:rPr>
                <w:rFonts w:ascii="Calibri" w:hAnsi="Calibri" w:cs="Calibri"/>
              </w:rPr>
              <w:t>(0.48 – 0.81)</w:t>
            </w:r>
          </w:p>
        </w:tc>
        <w:tc>
          <w:tcPr>
            <w:tcW w:w="2742" w:type="dxa"/>
          </w:tcPr>
          <w:p w14:paraId="5AE86C35" w14:textId="14BD2E51" w:rsidR="000C525B" w:rsidRPr="000E6C05" w:rsidRDefault="000C525B" w:rsidP="000C525B">
            <w:pPr>
              <w:spacing w:line="360" w:lineRule="auto"/>
              <w:jc w:val="center"/>
              <w:rPr>
                <w:rFonts w:ascii="Calibri" w:hAnsi="Calibri" w:cs="Calibri"/>
              </w:rPr>
            </w:pPr>
            <w:r w:rsidRPr="000E6C05">
              <w:rPr>
                <w:rFonts w:ascii="Calibri" w:hAnsi="Calibri" w:cs="Calibri"/>
              </w:rPr>
              <w:t>p&lt;0.001</w:t>
            </w:r>
          </w:p>
        </w:tc>
      </w:tr>
      <w:tr w:rsidR="000C525B" w:rsidRPr="000E6C05" w14:paraId="51E6CE8B" w14:textId="77777777" w:rsidTr="000C525B">
        <w:trPr>
          <w:trHeight w:val="70"/>
        </w:trPr>
        <w:tc>
          <w:tcPr>
            <w:tcW w:w="3202" w:type="dxa"/>
          </w:tcPr>
          <w:p w14:paraId="5649CD21" w14:textId="17051D73" w:rsidR="000C525B" w:rsidRPr="000E6C05" w:rsidRDefault="000C525B" w:rsidP="000C525B">
            <w:pPr>
              <w:spacing w:line="360" w:lineRule="auto"/>
              <w:rPr>
                <w:rFonts w:ascii="Calibri" w:hAnsi="Calibri" w:cs="Calibri"/>
              </w:rPr>
            </w:pPr>
            <w:r w:rsidRPr="000E6C05">
              <w:rPr>
                <w:rFonts w:ascii="Calibri" w:hAnsi="Calibri" w:cs="Calibri"/>
              </w:rPr>
              <w:t>Age</w:t>
            </w:r>
          </w:p>
        </w:tc>
        <w:tc>
          <w:tcPr>
            <w:tcW w:w="3066" w:type="dxa"/>
          </w:tcPr>
          <w:p w14:paraId="0B447362" w14:textId="77777777" w:rsidR="000C525B" w:rsidRPr="000E6C05" w:rsidRDefault="000C525B" w:rsidP="000C525B">
            <w:pPr>
              <w:spacing w:line="360" w:lineRule="auto"/>
              <w:jc w:val="center"/>
              <w:rPr>
                <w:rFonts w:ascii="Calibri" w:hAnsi="Calibri" w:cs="Calibri"/>
              </w:rPr>
            </w:pPr>
            <w:r w:rsidRPr="000E6C05">
              <w:rPr>
                <w:rFonts w:ascii="Calibri" w:hAnsi="Calibri" w:cs="Calibri"/>
              </w:rPr>
              <w:t>1.06</w:t>
            </w:r>
          </w:p>
          <w:p w14:paraId="684F3FE1" w14:textId="350EFF48" w:rsidR="000C525B" w:rsidRPr="000E6C05" w:rsidRDefault="000C525B" w:rsidP="000C525B">
            <w:pPr>
              <w:spacing w:line="360" w:lineRule="auto"/>
              <w:jc w:val="center"/>
              <w:rPr>
                <w:rFonts w:ascii="Calibri" w:hAnsi="Calibri" w:cs="Calibri"/>
              </w:rPr>
            </w:pPr>
            <w:r w:rsidRPr="000E6C05">
              <w:rPr>
                <w:rFonts w:ascii="Calibri" w:hAnsi="Calibri" w:cs="Calibri"/>
              </w:rPr>
              <w:t>(1.04 – 1.07)</w:t>
            </w:r>
          </w:p>
        </w:tc>
        <w:tc>
          <w:tcPr>
            <w:tcW w:w="2742" w:type="dxa"/>
          </w:tcPr>
          <w:p w14:paraId="43529339" w14:textId="041A9D67" w:rsidR="000C525B" w:rsidRPr="000E6C05" w:rsidRDefault="000C525B" w:rsidP="000C525B">
            <w:pPr>
              <w:spacing w:line="360" w:lineRule="auto"/>
              <w:jc w:val="center"/>
              <w:rPr>
                <w:rFonts w:ascii="Calibri" w:hAnsi="Calibri" w:cs="Calibri"/>
              </w:rPr>
            </w:pPr>
            <w:r w:rsidRPr="000E6C05">
              <w:rPr>
                <w:rFonts w:ascii="Calibri" w:hAnsi="Calibri" w:cs="Calibri"/>
              </w:rPr>
              <w:t>p&lt;0.001</w:t>
            </w:r>
          </w:p>
        </w:tc>
      </w:tr>
      <w:tr w:rsidR="000C525B" w:rsidRPr="000E6C05" w14:paraId="3AAF1875" w14:textId="218C0D17" w:rsidTr="000C525B">
        <w:tc>
          <w:tcPr>
            <w:tcW w:w="3202" w:type="dxa"/>
          </w:tcPr>
          <w:p w14:paraId="5C9AB807" w14:textId="77777777" w:rsidR="000C525B" w:rsidRPr="000E6C05" w:rsidRDefault="000C525B" w:rsidP="000C525B">
            <w:pPr>
              <w:spacing w:line="360" w:lineRule="auto"/>
              <w:rPr>
                <w:rFonts w:ascii="Calibri" w:hAnsi="Calibri" w:cs="Calibri"/>
              </w:rPr>
            </w:pPr>
            <w:r w:rsidRPr="000E6C05">
              <w:rPr>
                <w:rFonts w:ascii="Calibri" w:hAnsi="Calibri" w:cs="Calibri"/>
              </w:rPr>
              <w:t>Scl70</w:t>
            </w:r>
          </w:p>
        </w:tc>
        <w:tc>
          <w:tcPr>
            <w:tcW w:w="3066" w:type="dxa"/>
          </w:tcPr>
          <w:p w14:paraId="638C0012" w14:textId="77777777" w:rsidR="000C525B" w:rsidRPr="000E6C05" w:rsidRDefault="000C525B" w:rsidP="000C525B">
            <w:pPr>
              <w:spacing w:line="360" w:lineRule="auto"/>
              <w:jc w:val="center"/>
              <w:rPr>
                <w:rFonts w:ascii="Calibri" w:hAnsi="Calibri" w:cs="Calibri"/>
              </w:rPr>
            </w:pPr>
            <w:r w:rsidRPr="000E6C05">
              <w:rPr>
                <w:rFonts w:ascii="Calibri" w:hAnsi="Calibri" w:cs="Calibri"/>
              </w:rPr>
              <w:t>1.08</w:t>
            </w:r>
          </w:p>
          <w:p w14:paraId="3692D982" w14:textId="43F9DC7A" w:rsidR="000C525B" w:rsidRPr="000E6C05" w:rsidRDefault="000C525B" w:rsidP="000C525B">
            <w:pPr>
              <w:spacing w:line="360" w:lineRule="auto"/>
              <w:jc w:val="center"/>
              <w:rPr>
                <w:rFonts w:ascii="Calibri" w:hAnsi="Calibri" w:cs="Calibri"/>
              </w:rPr>
            </w:pPr>
            <w:r w:rsidRPr="000E6C05">
              <w:rPr>
                <w:rFonts w:ascii="Calibri" w:hAnsi="Calibri" w:cs="Calibri"/>
              </w:rPr>
              <w:t>(0.78 – 1.50)</w:t>
            </w:r>
          </w:p>
        </w:tc>
        <w:tc>
          <w:tcPr>
            <w:tcW w:w="2742" w:type="dxa"/>
          </w:tcPr>
          <w:p w14:paraId="14DEEB0C" w14:textId="72BDCACD" w:rsidR="000C525B" w:rsidRPr="000E6C05" w:rsidRDefault="000C525B" w:rsidP="000C525B">
            <w:pPr>
              <w:spacing w:line="360" w:lineRule="auto"/>
              <w:jc w:val="center"/>
              <w:rPr>
                <w:rFonts w:ascii="Calibri" w:hAnsi="Calibri" w:cs="Calibri"/>
              </w:rPr>
            </w:pPr>
            <w:r w:rsidRPr="000E6C05">
              <w:rPr>
                <w:rFonts w:ascii="Calibri" w:hAnsi="Calibri" w:cs="Calibri"/>
              </w:rPr>
              <w:t>p=0.630</w:t>
            </w:r>
          </w:p>
        </w:tc>
      </w:tr>
      <w:tr w:rsidR="000C525B" w:rsidRPr="000E6C05" w14:paraId="456BB648" w14:textId="46EBEDF8" w:rsidTr="000C525B">
        <w:tc>
          <w:tcPr>
            <w:tcW w:w="3202" w:type="dxa"/>
          </w:tcPr>
          <w:p w14:paraId="6A4A1E3D" w14:textId="77777777" w:rsidR="000C525B" w:rsidRPr="000E6C05" w:rsidRDefault="000C525B" w:rsidP="000C525B">
            <w:pPr>
              <w:spacing w:line="360" w:lineRule="auto"/>
              <w:rPr>
                <w:rFonts w:ascii="Calibri" w:hAnsi="Calibri" w:cs="Calibri"/>
              </w:rPr>
            </w:pPr>
            <w:r w:rsidRPr="000E6C05">
              <w:rPr>
                <w:rFonts w:ascii="Calibri" w:hAnsi="Calibri" w:cs="Calibri"/>
              </w:rPr>
              <w:t>PAH</w:t>
            </w:r>
          </w:p>
        </w:tc>
        <w:tc>
          <w:tcPr>
            <w:tcW w:w="3066" w:type="dxa"/>
          </w:tcPr>
          <w:p w14:paraId="5EB9A447" w14:textId="77777777" w:rsidR="000C525B" w:rsidRPr="000E6C05" w:rsidRDefault="000C525B" w:rsidP="000C525B">
            <w:pPr>
              <w:spacing w:line="360" w:lineRule="auto"/>
              <w:jc w:val="center"/>
              <w:rPr>
                <w:rFonts w:ascii="Calibri" w:hAnsi="Calibri" w:cs="Calibri"/>
              </w:rPr>
            </w:pPr>
            <w:r w:rsidRPr="000E6C05">
              <w:rPr>
                <w:rFonts w:ascii="Calibri" w:hAnsi="Calibri" w:cs="Calibri"/>
              </w:rPr>
              <w:t>4.67</w:t>
            </w:r>
          </w:p>
          <w:p w14:paraId="3876ECEB" w14:textId="3E300A8D" w:rsidR="000C525B" w:rsidRPr="000E6C05" w:rsidRDefault="000C525B" w:rsidP="000C525B">
            <w:pPr>
              <w:spacing w:line="360" w:lineRule="auto"/>
              <w:jc w:val="center"/>
              <w:rPr>
                <w:rFonts w:ascii="Calibri" w:hAnsi="Calibri" w:cs="Calibri"/>
              </w:rPr>
            </w:pPr>
            <w:r w:rsidRPr="000E6C05">
              <w:rPr>
                <w:rFonts w:ascii="Calibri" w:hAnsi="Calibri" w:cs="Calibri"/>
              </w:rPr>
              <w:t>(3.59 – 6.07)</w:t>
            </w:r>
          </w:p>
        </w:tc>
        <w:tc>
          <w:tcPr>
            <w:tcW w:w="2742" w:type="dxa"/>
          </w:tcPr>
          <w:p w14:paraId="64152F4A" w14:textId="049D2FB1" w:rsidR="000C525B" w:rsidRPr="000E6C05" w:rsidRDefault="000C525B" w:rsidP="000C525B">
            <w:pPr>
              <w:spacing w:line="360" w:lineRule="auto"/>
              <w:jc w:val="center"/>
              <w:rPr>
                <w:rFonts w:ascii="Calibri" w:hAnsi="Calibri" w:cs="Calibri"/>
              </w:rPr>
            </w:pPr>
            <w:r w:rsidRPr="000E6C05">
              <w:rPr>
                <w:rFonts w:ascii="Calibri" w:hAnsi="Calibri" w:cs="Calibri"/>
              </w:rPr>
              <w:t>p&lt;0.001</w:t>
            </w:r>
          </w:p>
        </w:tc>
      </w:tr>
      <w:tr w:rsidR="000C525B" w:rsidRPr="000E6C05" w14:paraId="23E48F9C" w14:textId="1BC40ED0" w:rsidTr="000C525B">
        <w:tc>
          <w:tcPr>
            <w:tcW w:w="3202" w:type="dxa"/>
          </w:tcPr>
          <w:p w14:paraId="503CC9DD" w14:textId="77777777" w:rsidR="000C525B" w:rsidRPr="000E6C05" w:rsidRDefault="000C525B" w:rsidP="000C525B">
            <w:pPr>
              <w:spacing w:line="360" w:lineRule="auto"/>
              <w:rPr>
                <w:rFonts w:ascii="Calibri" w:hAnsi="Calibri" w:cs="Calibri"/>
              </w:rPr>
            </w:pPr>
            <w:r w:rsidRPr="000E6C05">
              <w:rPr>
                <w:rFonts w:ascii="Calibri" w:hAnsi="Calibri" w:cs="Calibri"/>
              </w:rPr>
              <w:t>ILD</w:t>
            </w:r>
          </w:p>
        </w:tc>
        <w:tc>
          <w:tcPr>
            <w:tcW w:w="3066" w:type="dxa"/>
          </w:tcPr>
          <w:p w14:paraId="341A8238" w14:textId="77777777" w:rsidR="000C525B" w:rsidRPr="000E6C05" w:rsidRDefault="000C525B" w:rsidP="000C525B">
            <w:pPr>
              <w:spacing w:line="360" w:lineRule="auto"/>
              <w:jc w:val="center"/>
              <w:rPr>
                <w:rFonts w:ascii="Calibri" w:hAnsi="Calibri" w:cs="Calibri"/>
              </w:rPr>
            </w:pPr>
            <w:r w:rsidRPr="000E6C05">
              <w:rPr>
                <w:rFonts w:ascii="Calibri" w:hAnsi="Calibri" w:cs="Calibri"/>
              </w:rPr>
              <w:t>2.26</w:t>
            </w:r>
          </w:p>
          <w:p w14:paraId="4718F7BB" w14:textId="1028A780" w:rsidR="000C525B" w:rsidRPr="000E6C05" w:rsidRDefault="000C525B" w:rsidP="000C525B">
            <w:pPr>
              <w:spacing w:line="360" w:lineRule="auto"/>
              <w:jc w:val="center"/>
              <w:rPr>
                <w:rFonts w:ascii="Calibri" w:hAnsi="Calibri" w:cs="Calibri"/>
              </w:rPr>
            </w:pPr>
            <w:r w:rsidRPr="000E6C05">
              <w:rPr>
                <w:rFonts w:ascii="Calibri" w:hAnsi="Calibri" w:cs="Calibri"/>
              </w:rPr>
              <w:t>(1.80 – 2.84)</w:t>
            </w:r>
          </w:p>
        </w:tc>
        <w:tc>
          <w:tcPr>
            <w:tcW w:w="2742" w:type="dxa"/>
          </w:tcPr>
          <w:p w14:paraId="4B790EBD" w14:textId="66C7E41D" w:rsidR="000C525B" w:rsidRPr="000E6C05" w:rsidRDefault="000C525B" w:rsidP="000C525B">
            <w:pPr>
              <w:spacing w:line="360" w:lineRule="auto"/>
              <w:jc w:val="center"/>
              <w:rPr>
                <w:rFonts w:ascii="Calibri" w:hAnsi="Calibri" w:cs="Calibri"/>
              </w:rPr>
            </w:pPr>
            <w:r w:rsidRPr="000E6C05">
              <w:rPr>
                <w:rFonts w:ascii="Calibri" w:hAnsi="Calibri" w:cs="Calibri"/>
              </w:rPr>
              <w:t>p&lt;0.001</w:t>
            </w:r>
          </w:p>
        </w:tc>
      </w:tr>
    </w:tbl>
    <w:p w14:paraId="3DB95C2F" w14:textId="1DEE53A0" w:rsidR="00E464CF" w:rsidRPr="000E6C05" w:rsidRDefault="00AC709E" w:rsidP="000C525B">
      <w:r w:rsidRPr="000E6C05">
        <w:rPr>
          <w:i/>
          <w:iCs/>
        </w:rPr>
        <w:t xml:space="preserve">Abbreviations: </w:t>
      </w:r>
      <w:r w:rsidRPr="000E6C05">
        <w:t>ILD: interstitial lung disease; PAH: pulmonary arterial hypertension</w:t>
      </w:r>
    </w:p>
    <w:p w14:paraId="4AC43B85" w14:textId="77777777" w:rsidR="000C525B" w:rsidRPr="000E6C05" w:rsidRDefault="000C525B">
      <w:pPr>
        <w:rPr>
          <w:b/>
          <w:bCs/>
        </w:rPr>
      </w:pPr>
      <w:r w:rsidRPr="000E6C05">
        <w:rPr>
          <w:b/>
          <w:bCs/>
        </w:rPr>
        <w:br w:type="page"/>
      </w:r>
    </w:p>
    <w:p w14:paraId="0B1241C8" w14:textId="0E4320DB" w:rsidR="00E464CF" w:rsidRPr="000E6C05" w:rsidRDefault="00E464CF" w:rsidP="00E464CF">
      <w:pPr>
        <w:rPr>
          <w:b/>
          <w:bCs/>
        </w:rPr>
      </w:pPr>
      <w:r w:rsidRPr="000E6C05">
        <w:rPr>
          <w:b/>
          <w:bCs/>
        </w:rPr>
        <w:lastRenderedPageBreak/>
        <w:t xml:space="preserve">Supplementary Index </w:t>
      </w:r>
      <w:r w:rsidR="005D7F1E" w:rsidRPr="000E6C05">
        <w:rPr>
          <w:b/>
          <w:bCs/>
        </w:rPr>
        <w:t>3</w:t>
      </w:r>
      <w:r w:rsidRPr="000E6C05">
        <w:rPr>
          <w:b/>
          <w:bCs/>
        </w:rPr>
        <w:t xml:space="preserve">: Univariable logistic regression analysis – </w:t>
      </w:r>
      <w:r w:rsidR="000C525B" w:rsidRPr="000E6C05">
        <w:rPr>
          <w:b/>
          <w:bCs/>
        </w:rPr>
        <w:t>associations</w:t>
      </w:r>
      <w:r w:rsidRPr="000E6C05">
        <w:rPr>
          <w:b/>
          <w:bCs/>
        </w:rPr>
        <w:t xml:space="preserve"> of pseudo-obstruction</w:t>
      </w:r>
    </w:p>
    <w:tbl>
      <w:tblPr>
        <w:tblStyle w:val="TableGrid"/>
        <w:tblW w:w="0" w:type="auto"/>
        <w:tblLook w:val="04A0" w:firstRow="1" w:lastRow="0" w:firstColumn="1" w:lastColumn="0" w:noHBand="0" w:noVBand="1"/>
      </w:tblPr>
      <w:tblGrid>
        <w:gridCol w:w="3003"/>
        <w:gridCol w:w="3003"/>
        <w:gridCol w:w="3004"/>
      </w:tblGrid>
      <w:tr w:rsidR="00E464CF" w:rsidRPr="00A94A16" w14:paraId="5917EA9C" w14:textId="77777777" w:rsidTr="006843CE">
        <w:tc>
          <w:tcPr>
            <w:tcW w:w="3003" w:type="dxa"/>
          </w:tcPr>
          <w:p w14:paraId="56724CCD" w14:textId="77777777" w:rsidR="00E464CF" w:rsidRPr="00A94A16" w:rsidRDefault="00E464CF" w:rsidP="006843CE">
            <w:pPr>
              <w:rPr>
                <w:b/>
                <w:bCs/>
              </w:rPr>
            </w:pPr>
          </w:p>
        </w:tc>
        <w:tc>
          <w:tcPr>
            <w:tcW w:w="3003" w:type="dxa"/>
          </w:tcPr>
          <w:p w14:paraId="79F948AF" w14:textId="77777777" w:rsidR="00E464CF" w:rsidRPr="00A94A16" w:rsidRDefault="00E464CF" w:rsidP="006843CE">
            <w:pPr>
              <w:jc w:val="center"/>
              <w:rPr>
                <w:b/>
                <w:bCs/>
              </w:rPr>
            </w:pPr>
            <w:r w:rsidRPr="00A94A16">
              <w:rPr>
                <w:b/>
                <w:bCs/>
              </w:rPr>
              <w:t>OR</w:t>
            </w:r>
          </w:p>
          <w:p w14:paraId="6B665736" w14:textId="77777777" w:rsidR="00E464CF" w:rsidRPr="00A94A16" w:rsidRDefault="00E464CF" w:rsidP="006843CE">
            <w:pPr>
              <w:jc w:val="center"/>
              <w:rPr>
                <w:b/>
                <w:bCs/>
              </w:rPr>
            </w:pPr>
            <w:r w:rsidRPr="00A94A16">
              <w:rPr>
                <w:b/>
                <w:bCs/>
              </w:rPr>
              <w:t>(95% CI)</w:t>
            </w:r>
          </w:p>
        </w:tc>
        <w:tc>
          <w:tcPr>
            <w:tcW w:w="3004" w:type="dxa"/>
          </w:tcPr>
          <w:p w14:paraId="502C9333" w14:textId="77777777" w:rsidR="00E464CF" w:rsidRPr="00A94A16" w:rsidRDefault="00E464CF" w:rsidP="006843CE">
            <w:pPr>
              <w:jc w:val="center"/>
              <w:rPr>
                <w:b/>
                <w:bCs/>
              </w:rPr>
            </w:pPr>
            <w:r w:rsidRPr="00A94A16">
              <w:rPr>
                <w:b/>
                <w:bCs/>
              </w:rPr>
              <w:t>p value</w:t>
            </w:r>
          </w:p>
        </w:tc>
      </w:tr>
      <w:tr w:rsidR="00E464CF" w:rsidRPr="00A94A16" w14:paraId="74C6A07A" w14:textId="77777777" w:rsidTr="006843CE">
        <w:tc>
          <w:tcPr>
            <w:tcW w:w="3003" w:type="dxa"/>
          </w:tcPr>
          <w:p w14:paraId="05904FC5" w14:textId="77777777" w:rsidR="00E464CF" w:rsidRPr="00A94A16" w:rsidRDefault="00E464CF" w:rsidP="006843CE">
            <w:r w:rsidRPr="00A94A16">
              <w:t>Age at disease onset</w:t>
            </w:r>
          </w:p>
        </w:tc>
        <w:tc>
          <w:tcPr>
            <w:tcW w:w="3003" w:type="dxa"/>
          </w:tcPr>
          <w:p w14:paraId="0C50FE07" w14:textId="77777777" w:rsidR="00E464CF" w:rsidRPr="00A94A16" w:rsidRDefault="00E464CF" w:rsidP="006843CE">
            <w:pPr>
              <w:jc w:val="center"/>
            </w:pPr>
            <w:r w:rsidRPr="00A94A16">
              <w:t>0.99</w:t>
            </w:r>
          </w:p>
          <w:p w14:paraId="1A2E14A2" w14:textId="77777777" w:rsidR="00E464CF" w:rsidRPr="00A94A16" w:rsidRDefault="00E464CF" w:rsidP="006843CE">
            <w:pPr>
              <w:jc w:val="center"/>
            </w:pPr>
            <w:r w:rsidRPr="00A94A16">
              <w:t>(0.97-1.00)</w:t>
            </w:r>
          </w:p>
        </w:tc>
        <w:tc>
          <w:tcPr>
            <w:tcW w:w="3004" w:type="dxa"/>
          </w:tcPr>
          <w:p w14:paraId="74DA4644" w14:textId="77777777" w:rsidR="00E464CF" w:rsidRPr="00A94A16" w:rsidRDefault="00E464CF" w:rsidP="006843CE">
            <w:pPr>
              <w:jc w:val="center"/>
            </w:pPr>
            <w:r w:rsidRPr="00A94A16">
              <w:t>0.11</w:t>
            </w:r>
          </w:p>
        </w:tc>
      </w:tr>
      <w:tr w:rsidR="00E464CF" w:rsidRPr="00A94A16" w14:paraId="36C1B752" w14:textId="77777777" w:rsidTr="006843CE">
        <w:tc>
          <w:tcPr>
            <w:tcW w:w="3003" w:type="dxa"/>
          </w:tcPr>
          <w:p w14:paraId="0307593E" w14:textId="77777777" w:rsidR="00E464CF" w:rsidRPr="00A94A16" w:rsidRDefault="00E464CF" w:rsidP="006843CE">
            <w:r w:rsidRPr="00A94A16">
              <w:t>Disease duration at recruitment</w:t>
            </w:r>
          </w:p>
        </w:tc>
        <w:tc>
          <w:tcPr>
            <w:tcW w:w="3003" w:type="dxa"/>
          </w:tcPr>
          <w:p w14:paraId="4BF748CF" w14:textId="77777777" w:rsidR="00E464CF" w:rsidRPr="00A94A16" w:rsidRDefault="00E464CF" w:rsidP="006843CE">
            <w:pPr>
              <w:jc w:val="center"/>
            </w:pPr>
            <w:r w:rsidRPr="00A94A16">
              <w:t>1.03</w:t>
            </w:r>
          </w:p>
          <w:p w14:paraId="68B10A43" w14:textId="77777777" w:rsidR="00E464CF" w:rsidRPr="00A94A16" w:rsidRDefault="00E464CF" w:rsidP="006843CE">
            <w:pPr>
              <w:jc w:val="center"/>
            </w:pPr>
            <w:r w:rsidRPr="00A94A16">
              <w:t>(1.01-1.05)</w:t>
            </w:r>
          </w:p>
        </w:tc>
        <w:tc>
          <w:tcPr>
            <w:tcW w:w="3004" w:type="dxa"/>
          </w:tcPr>
          <w:p w14:paraId="6AE38DBF" w14:textId="77777777" w:rsidR="00E464CF" w:rsidRPr="00A94A16" w:rsidRDefault="00E464CF" w:rsidP="006843CE">
            <w:pPr>
              <w:jc w:val="center"/>
            </w:pPr>
            <w:r w:rsidRPr="00A94A16">
              <w:t>0.01</w:t>
            </w:r>
          </w:p>
        </w:tc>
      </w:tr>
      <w:tr w:rsidR="00E464CF" w:rsidRPr="00A94A16" w14:paraId="6CC729B4" w14:textId="77777777" w:rsidTr="006843CE">
        <w:tc>
          <w:tcPr>
            <w:tcW w:w="3003" w:type="dxa"/>
          </w:tcPr>
          <w:p w14:paraId="40A2A406" w14:textId="77777777" w:rsidR="00E464CF" w:rsidRPr="00A94A16" w:rsidRDefault="00E464CF" w:rsidP="006843CE">
            <w:r w:rsidRPr="00A94A16">
              <w:t>Female</w:t>
            </w:r>
          </w:p>
        </w:tc>
        <w:tc>
          <w:tcPr>
            <w:tcW w:w="3003" w:type="dxa"/>
          </w:tcPr>
          <w:p w14:paraId="3A7B4ED9" w14:textId="77777777" w:rsidR="00E464CF" w:rsidRPr="00A94A16" w:rsidRDefault="00E464CF" w:rsidP="006843CE">
            <w:pPr>
              <w:jc w:val="center"/>
            </w:pPr>
            <w:r w:rsidRPr="00A94A16">
              <w:t>1.16</w:t>
            </w:r>
          </w:p>
          <w:p w14:paraId="278CBE6A" w14:textId="77777777" w:rsidR="00E464CF" w:rsidRPr="00A94A16" w:rsidRDefault="00E464CF" w:rsidP="006843CE">
            <w:pPr>
              <w:jc w:val="center"/>
            </w:pPr>
            <w:r w:rsidRPr="00A94A16">
              <w:t>(0.57-2.37)</w:t>
            </w:r>
          </w:p>
        </w:tc>
        <w:tc>
          <w:tcPr>
            <w:tcW w:w="3004" w:type="dxa"/>
          </w:tcPr>
          <w:p w14:paraId="5D71AB58" w14:textId="77777777" w:rsidR="00E464CF" w:rsidRPr="00A94A16" w:rsidRDefault="00E464CF" w:rsidP="006843CE">
            <w:pPr>
              <w:jc w:val="center"/>
            </w:pPr>
            <w:r w:rsidRPr="00A94A16">
              <w:t>0.68</w:t>
            </w:r>
          </w:p>
        </w:tc>
      </w:tr>
      <w:tr w:rsidR="00E464CF" w:rsidRPr="00A94A16" w14:paraId="0431E386" w14:textId="77777777" w:rsidTr="006843CE">
        <w:tc>
          <w:tcPr>
            <w:tcW w:w="3003" w:type="dxa"/>
          </w:tcPr>
          <w:p w14:paraId="2F97DD52" w14:textId="77777777" w:rsidR="00E464CF" w:rsidRPr="00A94A16" w:rsidRDefault="00E464CF" w:rsidP="006843CE">
            <w:r w:rsidRPr="00A94A16">
              <w:t xml:space="preserve">Diffuse </w:t>
            </w:r>
          </w:p>
        </w:tc>
        <w:tc>
          <w:tcPr>
            <w:tcW w:w="3003" w:type="dxa"/>
          </w:tcPr>
          <w:p w14:paraId="70126116" w14:textId="77777777" w:rsidR="00E464CF" w:rsidRPr="00A94A16" w:rsidRDefault="00E464CF" w:rsidP="006843CE">
            <w:pPr>
              <w:jc w:val="center"/>
            </w:pPr>
            <w:r w:rsidRPr="00A94A16">
              <w:t>1.79</w:t>
            </w:r>
          </w:p>
          <w:p w14:paraId="0C238214" w14:textId="77777777" w:rsidR="00E464CF" w:rsidRPr="00A94A16" w:rsidRDefault="00E464CF" w:rsidP="006843CE">
            <w:pPr>
              <w:jc w:val="center"/>
            </w:pPr>
            <w:r w:rsidRPr="00A94A16">
              <w:t>(1.09-2.94)</w:t>
            </w:r>
          </w:p>
        </w:tc>
        <w:tc>
          <w:tcPr>
            <w:tcW w:w="3004" w:type="dxa"/>
          </w:tcPr>
          <w:p w14:paraId="4942011F" w14:textId="77777777" w:rsidR="00E464CF" w:rsidRPr="00A94A16" w:rsidRDefault="00E464CF" w:rsidP="006843CE">
            <w:pPr>
              <w:jc w:val="center"/>
            </w:pPr>
            <w:r w:rsidRPr="00A94A16">
              <w:t>0.02</w:t>
            </w:r>
          </w:p>
        </w:tc>
      </w:tr>
      <w:tr w:rsidR="00E464CF" w:rsidRPr="00A94A16" w14:paraId="105FB0D1" w14:textId="77777777" w:rsidTr="006843CE">
        <w:tc>
          <w:tcPr>
            <w:tcW w:w="3003" w:type="dxa"/>
          </w:tcPr>
          <w:p w14:paraId="08F23651" w14:textId="77777777" w:rsidR="00E464CF" w:rsidRPr="00A94A16" w:rsidRDefault="00E464CF" w:rsidP="006843CE">
            <w:r w:rsidRPr="00A94A16">
              <w:t>Centromere</w:t>
            </w:r>
          </w:p>
        </w:tc>
        <w:tc>
          <w:tcPr>
            <w:tcW w:w="3003" w:type="dxa"/>
          </w:tcPr>
          <w:p w14:paraId="4F1A8277" w14:textId="77777777" w:rsidR="00E464CF" w:rsidRPr="00A94A16" w:rsidRDefault="00E464CF" w:rsidP="006843CE">
            <w:pPr>
              <w:jc w:val="center"/>
            </w:pPr>
            <w:r w:rsidRPr="00A94A16">
              <w:t>0.99</w:t>
            </w:r>
          </w:p>
          <w:p w14:paraId="470BDC2F" w14:textId="77777777" w:rsidR="00E464CF" w:rsidRPr="00A94A16" w:rsidRDefault="00E464CF" w:rsidP="006843CE">
            <w:pPr>
              <w:jc w:val="center"/>
            </w:pPr>
            <w:r w:rsidRPr="00A94A16">
              <w:t>(0.61-1.60)</w:t>
            </w:r>
          </w:p>
        </w:tc>
        <w:tc>
          <w:tcPr>
            <w:tcW w:w="3004" w:type="dxa"/>
          </w:tcPr>
          <w:p w14:paraId="2D0ABF75" w14:textId="77777777" w:rsidR="00E464CF" w:rsidRPr="00A94A16" w:rsidRDefault="00E464CF" w:rsidP="006843CE">
            <w:pPr>
              <w:jc w:val="center"/>
            </w:pPr>
            <w:r w:rsidRPr="00A94A16">
              <w:t>0.96</w:t>
            </w:r>
          </w:p>
        </w:tc>
      </w:tr>
      <w:tr w:rsidR="00E464CF" w:rsidRPr="00A94A16" w14:paraId="574EAB1C" w14:textId="77777777" w:rsidTr="006843CE">
        <w:tc>
          <w:tcPr>
            <w:tcW w:w="3003" w:type="dxa"/>
          </w:tcPr>
          <w:p w14:paraId="420EF613" w14:textId="77777777" w:rsidR="00E464CF" w:rsidRPr="00A94A16" w:rsidRDefault="00E464CF" w:rsidP="006843CE">
            <w:r w:rsidRPr="00A94A16">
              <w:t>Scl70 positive</w:t>
            </w:r>
          </w:p>
        </w:tc>
        <w:tc>
          <w:tcPr>
            <w:tcW w:w="3003" w:type="dxa"/>
          </w:tcPr>
          <w:p w14:paraId="530320ED" w14:textId="77777777" w:rsidR="00E464CF" w:rsidRPr="00A94A16" w:rsidRDefault="00E464CF" w:rsidP="006843CE">
            <w:pPr>
              <w:jc w:val="center"/>
            </w:pPr>
            <w:r w:rsidRPr="00A94A16">
              <w:t>0.54</w:t>
            </w:r>
          </w:p>
          <w:p w14:paraId="3A12FEC3" w14:textId="77777777" w:rsidR="00E464CF" w:rsidRPr="00A94A16" w:rsidRDefault="00E464CF" w:rsidP="006843CE">
            <w:pPr>
              <w:jc w:val="center"/>
            </w:pPr>
            <w:r w:rsidRPr="00A94A16">
              <w:t>(0.23-1.26)</w:t>
            </w:r>
          </w:p>
        </w:tc>
        <w:tc>
          <w:tcPr>
            <w:tcW w:w="3004" w:type="dxa"/>
          </w:tcPr>
          <w:p w14:paraId="05C45071" w14:textId="77777777" w:rsidR="00E464CF" w:rsidRPr="00A94A16" w:rsidRDefault="00E464CF" w:rsidP="006843CE">
            <w:pPr>
              <w:jc w:val="center"/>
            </w:pPr>
            <w:r w:rsidRPr="00A94A16">
              <w:t>0.15</w:t>
            </w:r>
          </w:p>
        </w:tc>
      </w:tr>
      <w:tr w:rsidR="00E464CF" w:rsidRPr="00A94A16" w14:paraId="1D93A8B6" w14:textId="77777777" w:rsidTr="006843CE">
        <w:tc>
          <w:tcPr>
            <w:tcW w:w="3003" w:type="dxa"/>
          </w:tcPr>
          <w:p w14:paraId="00072386" w14:textId="77777777" w:rsidR="00E464CF" w:rsidRPr="00A94A16" w:rsidRDefault="00E464CF" w:rsidP="006843CE">
            <w:r w:rsidRPr="00A94A16">
              <w:t>RNA polymerase III</w:t>
            </w:r>
          </w:p>
        </w:tc>
        <w:tc>
          <w:tcPr>
            <w:tcW w:w="3003" w:type="dxa"/>
          </w:tcPr>
          <w:p w14:paraId="2CEA70B2" w14:textId="77777777" w:rsidR="00E464CF" w:rsidRPr="00A94A16" w:rsidRDefault="00E464CF" w:rsidP="006843CE">
            <w:pPr>
              <w:jc w:val="center"/>
            </w:pPr>
            <w:r w:rsidRPr="00A94A16">
              <w:t>1.48</w:t>
            </w:r>
          </w:p>
          <w:p w14:paraId="38F22C2A" w14:textId="77777777" w:rsidR="00E464CF" w:rsidRPr="00A94A16" w:rsidRDefault="00E464CF" w:rsidP="006843CE">
            <w:pPr>
              <w:jc w:val="center"/>
            </w:pPr>
            <w:r w:rsidRPr="00A94A16">
              <w:t>(0.67-3.26)</w:t>
            </w:r>
          </w:p>
        </w:tc>
        <w:tc>
          <w:tcPr>
            <w:tcW w:w="3004" w:type="dxa"/>
          </w:tcPr>
          <w:p w14:paraId="3D952405" w14:textId="77777777" w:rsidR="00E464CF" w:rsidRPr="00A94A16" w:rsidRDefault="00E464CF" w:rsidP="006843CE">
            <w:pPr>
              <w:jc w:val="center"/>
            </w:pPr>
            <w:r w:rsidRPr="00A94A16">
              <w:t>0.33</w:t>
            </w:r>
          </w:p>
        </w:tc>
      </w:tr>
      <w:tr w:rsidR="00E464CF" w:rsidRPr="00A94A16" w14:paraId="386DE806" w14:textId="77777777" w:rsidTr="006843CE">
        <w:tc>
          <w:tcPr>
            <w:tcW w:w="3003" w:type="dxa"/>
          </w:tcPr>
          <w:p w14:paraId="44BC203D" w14:textId="77777777" w:rsidR="00E464CF" w:rsidRPr="00A94A16" w:rsidRDefault="00E464CF" w:rsidP="006843CE">
            <w:r w:rsidRPr="00A94A16">
              <w:t>Digital ulcers</w:t>
            </w:r>
          </w:p>
        </w:tc>
        <w:tc>
          <w:tcPr>
            <w:tcW w:w="3003" w:type="dxa"/>
          </w:tcPr>
          <w:p w14:paraId="002DA100" w14:textId="77777777" w:rsidR="00E464CF" w:rsidRPr="00A94A16" w:rsidRDefault="00E464CF" w:rsidP="006843CE">
            <w:pPr>
              <w:jc w:val="center"/>
            </w:pPr>
            <w:r w:rsidRPr="00A94A16">
              <w:t>1.42</w:t>
            </w:r>
          </w:p>
          <w:p w14:paraId="7186327F" w14:textId="77777777" w:rsidR="00E464CF" w:rsidRPr="00A94A16" w:rsidRDefault="00E464CF" w:rsidP="006843CE">
            <w:pPr>
              <w:jc w:val="center"/>
            </w:pPr>
            <w:r w:rsidRPr="00A94A16">
              <w:t>(0.87-2.32)</w:t>
            </w:r>
          </w:p>
        </w:tc>
        <w:tc>
          <w:tcPr>
            <w:tcW w:w="3004" w:type="dxa"/>
          </w:tcPr>
          <w:p w14:paraId="444C2680" w14:textId="77777777" w:rsidR="00E464CF" w:rsidRPr="00A94A16" w:rsidRDefault="00E464CF" w:rsidP="006843CE">
            <w:pPr>
              <w:jc w:val="center"/>
            </w:pPr>
            <w:r w:rsidRPr="00A94A16">
              <w:t>0.16</w:t>
            </w:r>
          </w:p>
        </w:tc>
      </w:tr>
      <w:tr w:rsidR="00E464CF" w:rsidRPr="00A94A16" w14:paraId="3721765A" w14:textId="77777777" w:rsidTr="006843CE">
        <w:tc>
          <w:tcPr>
            <w:tcW w:w="3003" w:type="dxa"/>
          </w:tcPr>
          <w:p w14:paraId="6B6AFAC1" w14:textId="77777777" w:rsidR="00E464CF" w:rsidRPr="00A94A16" w:rsidRDefault="00E464CF" w:rsidP="006843CE">
            <w:r w:rsidRPr="00A94A16">
              <w:t>Interstitial lung disease</w:t>
            </w:r>
          </w:p>
        </w:tc>
        <w:tc>
          <w:tcPr>
            <w:tcW w:w="3003" w:type="dxa"/>
          </w:tcPr>
          <w:p w14:paraId="0222B062" w14:textId="77777777" w:rsidR="00E464CF" w:rsidRPr="00A94A16" w:rsidRDefault="00E464CF" w:rsidP="006843CE">
            <w:pPr>
              <w:jc w:val="center"/>
            </w:pPr>
            <w:r w:rsidRPr="00A94A16">
              <w:t>1.71</w:t>
            </w:r>
          </w:p>
          <w:p w14:paraId="07D5533B" w14:textId="77777777" w:rsidR="00E464CF" w:rsidRPr="00A94A16" w:rsidRDefault="00E464CF" w:rsidP="006843CE">
            <w:pPr>
              <w:jc w:val="center"/>
            </w:pPr>
            <w:r w:rsidRPr="00A94A16">
              <w:t>(0.79-3.70)</w:t>
            </w:r>
          </w:p>
        </w:tc>
        <w:tc>
          <w:tcPr>
            <w:tcW w:w="3004" w:type="dxa"/>
          </w:tcPr>
          <w:p w14:paraId="1DE6B7AF" w14:textId="77777777" w:rsidR="00E464CF" w:rsidRPr="00A94A16" w:rsidRDefault="00E464CF" w:rsidP="006843CE">
            <w:pPr>
              <w:jc w:val="center"/>
            </w:pPr>
            <w:r w:rsidRPr="00A94A16">
              <w:t>0.17</w:t>
            </w:r>
          </w:p>
        </w:tc>
      </w:tr>
      <w:tr w:rsidR="00E464CF" w:rsidRPr="00A94A16" w14:paraId="73423AD4" w14:textId="77777777" w:rsidTr="006843CE">
        <w:tc>
          <w:tcPr>
            <w:tcW w:w="3003" w:type="dxa"/>
          </w:tcPr>
          <w:p w14:paraId="19C637B9" w14:textId="77777777" w:rsidR="00E464CF" w:rsidRPr="00A94A16" w:rsidRDefault="00E464CF" w:rsidP="006843CE">
            <w:r w:rsidRPr="00A94A16">
              <w:t>Pulmonary arterial hypertension</w:t>
            </w:r>
          </w:p>
        </w:tc>
        <w:tc>
          <w:tcPr>
            <w:tcW w:w="3003" w:type="dxa"/>
          </w:tcPr>
          <w:p w14:paraId="645467FB" w14:textId="77777777" w:rsidR="00E464CF" w:rsidRPr="00A94A16" w:rsidRDefault="00E464CF" w:rsidP="006843CE">
            <w:pPr>
              <w:jc w:val="center"/>
            </w:pPr>
            <w:r w:rsidRPr="00A94A16">
              <w:t>0.93</w:t>
            </w:r>
          </w:p>
          <w:p w14:paraId="1525F5BB" w14:textId="77777777" w:rsidR="00E464CF" w:rsidRPr="00A94A16" w:rsidRDefault="00E464CF" w:rsidP="006843CE">
            <w:pPr>
              <w:jc w:val="center"/>
            </w:pPr>
            <w:r w:rsidRPr="00A94A16">
              <w:t>(0.44-1.96)</w:t>
            </w:r>
          </w:p>
        </w:tc>
        <w:tc>
          <w:tcPr>
            <w:tcW w:w="3004" w:type="dxa"/>
          </w:tcPr>
          <w:p w14:paraId="6C50CFD6" w14:textId="77777777" w:rsidR="00E464CF" w:rsidRPr="00A94A16" w:rsidRDefault="00E464CF" w:rsidP="006843CE">
            <w:pPr>
              <w:jc w:val="center"/>
            </w:pPr>
            <w:r w:rsidRPr="00A94A16">
              <w:t>0.85</w:t>
            </w:r>
          </w:p>
        </w:tc>
      </w:tr>
      <w:tr w:rsidR="00E464CF" w:rsidRPr="00A94A16" w14:paraId="603288E0" w14:textId="77777777" w:rsidTr="006843CE">
        <w:tc>
          <w:tcPr>
            <w:tcW w:w="3003" w:type="dxa"/>
          </w:tcPr>
          <w:p w14:paraId="4ED7BB0B" w14:textId="77777777" w:rsidR="00E464CF" w:rsidRPr="00A94A16" w:rsidRDefault="00E464CF" w:rsidP="006843CE">
            <w:r w:rsidRPr="00A94A16">
              <w:t>Myositis</w:t>
            </w:r>
          </w:p>
        </w:tc>
        <w:tc>
          <w:tcPr>
            <w:tcW w:w="3003" w:type="dxa"/>
          </w:tcPr>
          <w:p w14:paraId="452F81B8" w14:textId="77777777" w:rsidR="00E464CF" w:rsidRPr="00A94A16" w:rsidRDefault="00E464CF" w:rsidP="006843CE">
            <w:pPr>
              <w:jc w:val="center"/>
            </w:pPr>
            <w:r w:rsidRPr="00A94A16">
              <w:t>0.96</w:t>
            </w:r>
          </w:p>
          <w:p w14:paraId="4A9038D3" w14:textId="77777777" w:rsidR="00E464CF" w:rsidRPr="00A94A16" w:rsidRDefault="00E464CF" w:rsidP="006843CE">
            <w:pPr>
              <w:jc w:val="center"/>
            </w:pPr>
            <w:r w:rsidRPr="00A94A16">
              <w:t>(0.38-2.43)</w:t>
            </w:r>
          </w:p>
        </w:tc>
        <w:tc>
          <w:tcPr>
            <w:tcW w:w="3004" w:type="dxa"/>
          </w:tcPr>
          <w:p w14:paraId="19E0CD59" w14:textId="77777777" w:rsidR="00E464CF" w:rsidRPr="00A94A16" w:rsidRDefault="00E464CF" w:rsidP="006843CE">
            <w:pPr>
              <w:jc w:val="center"/>
            </w:pPr>
            <w:r w:rsidRPr="00A94A16">
              <w:t>0.93</w:t>
            </w:r>
          </w:p>
        </w:tc>
      </w:tr>
      <w:tr w:rsidR="00E464CF" w:rsidRPr="00A94A16" w14:paraId="643C3E10" w14:textId="77777777" w:rsidTr="006843CE">
        <w:tc>
          <w:tcPr>
            <w:tcW w:w="3003" w:type="dxa"/>
          </w:tcPr>
          <w:p w14:paraId="0DB9E666" w14:textId="77777777" w:rsidR="00E464CF" w:rsidRPr="00A94A16" w:rsidRDefault="00E464CF" w:rsidP="006843CE">
            <w:r w:rsidRPr="00A94A16">
              <w:t>Reflux</w:t>
            </w:r>
          </w:p>
        </w:tc>
        <w:tc>
          <w:tcPr>
            <w:tcW w:w="3003" w:type="dxa"/>
          </w:tcPr>
          <w:p w14:paraId="2FC8958C" w14:textId="77777777" w:rsidR="00E464CF" w:rsidRPr="00A94A16" w:rsidRDefault="00E464CF" w:rsidP="006843CE">
            <w:pPr>
              <w:jc w:val="center"/>
            </w:pPr>
            <w:r w:rsidRPr="00A94A16">
              <w:t>0.98</w:t>
            </w:r>
          </w:p>
          <w:p w14:paraId="3D1DE211" w14:textId="77777777" w:rsidR="00E464CF" w:rsidRPr="00A94A16" w:rsidRDefault="00E464CF" w:rsidP="006843CE">
            <w:pPr>
              <w:jc w:val="center"/>
            </w:pPr>
            <w:r w:rsidRPr="00A94A16">
              <w:t>(0.91-1.06)</w:t>
            </w:r>
          </w:p>
        </w:tc>
        <w:tc>
          <w:tcPr>
            <w:tcW w:w="3004" w:type="dxa"/>
          </w:tcPr>
          <w:p w14:paraId="3E768795" w14:textId="77777777" w:rsidR="00E464CF" w:rsidRPr="00A94A16" w:rsidRDefault="00E464CF" w:rsidP="006843CE">
            <w:pPr>
              <w:jc w:val="center"/>
            </w:pPr>
            <w:r w:rsidRPr="00A94A16">
              <w:t>0.59</w:t>
            </w:r>
          </w:p>
        </w:tc>
      </w:tr>
      <w:tr w:rsidR="00E464CF" w:rsidRPr="00A94A16" w14:paraId="3CF30221" w14:textId="77777777" w:rsidTr="006843CE">
        <w:tc>
          <w:tcPr>
            <w:tcW w:w="3003" w:type="dxa"/>
          </w:tcPr>
          <w:p w14:paraId="7625CAF8" w14:textId="77777777" w:rsidR="00E464CF" w:rsidRPr="00A94A16" w:rsidRDefault="00E464CF" w:rsidP="006843CE">
            <w:r w:rsidRPr="00A94A16">
              <w:t>Dysphagia</w:t>
            </w:r>
          </w:p>
        </w:tc>
        <w:tc>
          <w:tcPr>
            <w:tcW w:w="3003" w:type="dxa"/>
          </w:tcPr>
          <w:p w14:paraId="22E88029" w14:textId="77777777" w:rsidR="00E464CF" w:rsidRPr="00A94A16" w:rsidRDefault="00E464CF" w:rsidP="006843CE">
            <w:pPr>
              <w:jc w:val="center"/>
            </w:pPr>
            <w:r w:rsidRPr="00A94A16">
              <w:t>1.00</w:t>
            </w:r>
          </w:p>
          <w:p w14:paraId="4C89664E" w14:textId="77777777" w:rsidR="00E464CF" w:rsidRPr="00A94A16" w:rsidRDefault="00E464CF" w:rsidP="006843CE">
            <w:pPr>
              <w:jc w:val="center"/>
            </w:pPr>
            <w:r w:rsidRPr="00A94A16">
              <w:t>(0.99-1.01)</w:t>
            </w:r>
          </w:p>
        </w:tc>
        <w:tc>
          <w:tcPr>
            <w:tcW w:w="3004" w:type="dxa"/>
          </w:tcPr>
          <w:p w14:paraId="4E26AE21" w14:textId="77777777" w:rsidR="00E464CF" w:rsidRPr="00A94A16" w:rsidRDefault="00E464CF" w:rsidP="006843CE">
            <w:pPr>
              <w:jc w:val="center"/>
            </w:pPr>
            <w:r w:rsidRPr="00A94A16">
              <w:t>0.63</w:t>
            </w:r>
          </w:p>
        </w:tc>
      </w:tr>
      <w:tr w:rsidR="00E464CF" w:rsidRPr="00A94A16" w14:paraId="735D61E5" w14:textId="77777777" w:rsidTr="006843CE">
        <w:tc>
          <w:tcPr>
            <w:tcW w:w="3003" w:type="dxa"/>
          </w:tcPr>
          <w:p w14:paraId="51A5732B" w14:textId="77777777" w:rsidR="00E464CF" w:rsidRPr="00A94A16" w:rsidRDefault="00E464CF" w:rsidP="006843CE">
            <w:r w:rsidRPr="00A94A16">
              <w:t>Vomiting*</w:t>
            </w:r>
          </w:p>
        </w:tc>
        <w:tc>
          <w:tcPr>
            <w:tcW w:w="3003" w:type="dxa"/>
          </w:tcPr>
          <w:p w14:paraId="534027E4" w14:textId="77777777" w:rsidR="00E464CF" w:rsidRPr="00A94A16" w:rsidRDefault="00E464CF" w:rsidP="006843CE">
            <w:pPr>
              <w:jc w:val="center"/>
            </w:pPr>
            <w:r w:rsidRPr="00A94A16">
              <w:t>2.68</w:t>
            </w:r>
          </w:p>
          <w:p w14:paraId="5F47258D" w14:textId="77777777" w:rsidR="00E464CF" w:rsidRPr="00A94A16" w:rsidRDefault="00E464CF" w:rsidP="006843CE">
            <w:pPr>
              <w:jc w:val="center"/>
            </w:pPr>
            <w:r w:rsidRPr="00A94A16">
              <w:t>(1.37-5.26)</w:t>
            </w:r>
          </w:p>
        </w:tc>
        <w:tc>
          <w:tcPr>
            <w:tcW w:w="3004" w:type="dxa"/>
          </w:tcPr>
          <w:p w14:paraId="47787640" w14:textId="77777777" w:rsidR="00E464CF" w:rsidRPr="00A94A16" w:rsidRDefault="00E464CF" w:rsidP="006843CE">
            <w:pPr>
              <w:jc w:val="center"/>
            </w:pPr>
            <w:r w:rsidRPr="00A94A16">
              <w:t>&lt;0.01</w:t>
            </w:r>
          </w:p>
        </w:tc>
      </w:tr>
      <w:tr w:rsidR="00E464CF" w:rsidRPr="00A94A16" w14:paraId="4904FB17" w14:textId="77777777" w:rsidTr="006843CE">
        <w:tc>
          <w:tcPr>
            <w:tcW w:w="3003" w:type="dxa"/>
          </w:tcPr>
          <w:p w14:paraId="60817691" w14:textId="77777777" w:rsidR="00E464CF" w:rsidRPr="00A94A16" w:rsidRDefault="00E464CF" w:rsidP="006843CE">
            <w:r w:rsidRPr="00A94A16">
              <w:t>Oesophageal dysmotility</w:t>
            </w:r>
          </w:p>
        </w:tc>
        <w:tc>
          <w:tcPr>
            <w:tcW w:w="3003" w:type="dxa"/>
          </w:tcPr>
          <w:p w14:paraId="61AE7390" w14:textId="77777777" w:rsidR="00E464CF" w:rsidRPr="00A94A16" w:rsidRDefault="00E464CF" w:rsidP="006843CE">
            <w:pPr>
              <w:jc w:val="center"/>
            </w:pPr>
            <w:r w:rsidRPr="00A94A16">
              <w:t>2.52</w:t>
            </w:r>
          </w:p>
          <w:p w14:paraId="7C9441D0" w14:textId="77777777" w:rsidR="00E464CF" w:rsidRPr="00A94A16" w:rsidRDefault="00E464CF" w:rsidP="006843CE">
            <w:pPr>
              <w:jc w:val="center"/>
            </w:pPr>
            <w:r w:rsidRPr="00A94A16">
              <w:t>(1.43-4.44)</w:t>
            </w:r>
          </w:p>
        </w:tc>
        <w:tc>
          <w:tcPr>
            <w:tcW w:w="3004" w:type="dxa"/>
          </w:tcPr>
          <w:p w14:paraId="5EADB4FB" w14:textId="77777777" w:rsidR="00E464CF" w:rsidRPr="00A94A16" w:rsidRDefault="00E464CF" w:rsidP="006843CE">
            <w:pPr>
              <w:jc w:val="center"/>
            </w:pPr>
            <w:r w:rsidRPr="00A94A16">
              <w:t>&lt;0.01</w:t>
            </w:r>
          </w:p>
        </w:tc>
      </w:tr>
      <w:tr w:rsidR="00E464CF" w:rsidRPr="00A94A16" w14:paraId="76BEFD83" w14:textId="77777777" w:rsidTr="006843CE">
        <w:tc>
          <w:tcPr>
            <w:tcW w:w="3003" w:type="dxa"/>
          </w:tcPr>
          <w:p w14:paraId="5F218F80" w14:textId="77777777" w:rsidR="00E464CF" w:rsidRPr="00A94A16" w:rsidRDefault="00E464CF" w:rsidP="006843CE">
            <w:r w:rsidRPr="00A94A16">
              <w:t>GAVE</w:t>
            </w:r>
          </w:p>
        </w:tc>
        <w:tc>
          <w:tcPr>
            <w:tcW w:w="3003" w:type="dxa"/>
          </w:tcPr>
          <w:p w14:paraId="258AFBCA" w14:textId="77777777" w:rsidR="00E464CF" w:rsidRPr="00A94A16" w:rsidRDefault="00E464CF" w:rsidP="006843CE">
            <w:pPr>
              <w:jc w:val="center"/>
            </w:pPr>
            <w:r w:rsidRPr="00A94A16">
              <w:t>2.42</w:t>
            </w:r>
          </w:p>
          <w:p w14:paraId="5FEA4980" w14:textId="77777777" w:rsidR="00E464CF" w:rsidRPr="00A94A16" w:rsidRDefault="00E464CF" w:rsidP="006843CE">
            <w:pPr>
              <w:jc w:val="center"/>
            </w:pPr>
            <w:r w:rsidRPr="00A94A16">
              <w:t>(1.29-4.52)</w:t>
            </w:r>
          </w:p>
        </w:tc>
        <w:tc>
          <w:tcPr>
            <w:tcW w:w="3004" w:type="dxa"/>
          </w:tcPr>
          <w:p w14:paraId="3A129A87" w14:textId="77777777" w:rsidR="00E464CF" w:rsidRPr="00A94A16" w:rsidRDefault="00E464CF" w:rsidP="006843CE">
            <w:pPr>
              <w:jc w:val="center"/>
            </w:pPr>
            <w:r w:rsidRPr="00A94A16">
              <w:t>0.01</w:t>
            </w:r>
          </w:p>
        </w:tc>
      </w:tr>
      <w:tr w:rsidR="00E464CF" w:rsidRPr="00A94A16" w14:paraId="4E3CF121" w14:textId="77777777" w:rsidTr="006843CE">
        <w:tc>
          <w:tcPr>
            <w:tcW w:w="3003" w:type="dxa"/>
          </w:tcPr>
          <w:p w14:paraId="18108DF1" w14:textId="77777777" w:rsidR="00E464CF" w:rsidRPr="00A94A16" w:rsidRDefault="00E464CF" w:rsidP="006843CE">
            <w:r w:rsidRPr="00A94A16">
              <w:t>Bowel dysmotility</w:t>
            </w:r>
          </w:p>
        </w:tc>
        <w:tc>
          <w:tcPr>
            <w:tcW w:w="3003" w:type="dxa"/>
          </w:tcPr>
          <w:p w14:paraId="4E221A10" w14:textId="77777777" w:rsidR="00E464CF" w:rsidRPr="00A94A16" w:rsidRDefault="00E464CF" w:rsidP="006843CE">
            <w:pPr>
              <w:jc w:val="center"/>
            </w:pPr>
            <w:r w:rsidRPr="00A94A16">
              <w:t>7.71</w:t>
            </w:r>
          </w:p>
          <w:p w14:paraId="0D4EA48B" w14:textId="77777777" w:rsidR="00E464CF" w:rsidRPr="00A94A16" w:rsidRDefault="00E464CF" w:rsidP="006843CE">
            <w:pPr>
              <w:jc w:val="center"/>
            </w:pPr>
            <w:r w:rsidRPr="00A94A16">
              <w:t>(4.12-14.44)</w:t>
            </w:r>
          </w:p>
        </w:tc>
        <w:tc>
          <w:tcPr>
            <w:tcW w:w="3004" w:type="dxa"/>
          </w:tcPr>
          <w:p w14:paraId="1D0B1BF9" w14:textId="77777777" w:rsidR="00E464CF" w:rsidRPr="00A94A16" w:rsidRDefault="00E464CF" w:rsidP="006843CE">
            <w:pPr>
              <w:jc w:val="center"/>
            </w:pPr>
            <w:r w:rsidRPr="00A94A16">
              <w:t>&lt;0.01</w:t>
            </w:r>
          </w:p>
        </w:tc>
      </w:tr>
      <w:tr w:rsidR="00E464CF" w:rsidRPr="00A94A16" w14:paraId="7D00138F" w14:textId="77777777" w:rsidTr="006843CE">
        <w:tc>
          <w:tcPr>
            <w:tcW w:w="3003" w:type="dxa"/>
          </w:tcPr>
          <w:p w14:paraId="12FB5861" w14:textId="77777777" w:rsidR="00E464CF" w:rsidRPr="00A94A16" w:rsidRDefault="00E464CF" w:rsidP="006843CE">
            <w:r w:rsidRPr="00A94A16">
              <w:t>SIBO**</w:t>
            </w:r>
          </w:p>
        </w:tc>
        <w:tc>
          <w:tcPr>
            <w:tcW w:w="3003" w:type="dxa"/>
          </w:tcPr>
          <w:p w14:paraId="4F7A4F76" w14:textId="77777777" w:rsidR="00E464CF" w:rsidRPr="00A94A16" w:rsidRDefault="00E464CF" w:rsidP="006843CE">
            <w:pPr>
              <w:jc w:val="center"/>
            </w:pPr>
            <w:r w:rsidRPr="00A94A16">
              <w:t>4.94</w:t>
            </w:r>
          </w:p>
          <w:p w14:paraId="224753FC" w14:textId="77777777" w:rsidR="00E464CF" w:rsidRPr="00A94A16" w:rsidRDefault="00E464CF" w:rsidP="006843CE">
            <w:pPr>
              <w:jc w:val="center"/>
            </w:pPr>
            <w:r w:rsidRPr="00A94A16">
              <w:t>(2.83-8.64)</w:t>
            </w:r>
          </w:p>
        </w:tc>
        <w:tc>
          <w:tcPr>
            <w:tcW w:w="3004" w:type="dxa"/>
          </w:tcPr>
          <w:p w14:paraId="256DB687" w14:textId="77777777" w:rsidR="00E464CF" w:rsidRPr="00A94A16" w:rsidRDefault="00E464CF" w:rsidP="006843CE">
            <w:pPr>
              <w:jc w:val="center"/>
            </w:pPr>
            <w:r w:rsidRPr="00A94A16">
              <w:t>&lt;0.01</w:t>
            </w:r>
          </w:p>
        </w:tc>
      </w:tr>
      <w:tr w:rsidR="00E464CF" w:rsidRPr="00A94A16" w14:paraId="7C8BC956" w14:textId="77777777" w:rsidTr="006843CE">
        <w:tc>
          <w:tcPr>
            <w:tcW w:w="3003" w:type="dxa"/>
          </w:tcPr>
          <w:p w14:paraId="06FB4FD6" w14:textId="77777777" w:rsidR="00E464CF" w:rsidRPr="00A94A16" w:rsidRDefault="00E464CF" w:rsidP="006843CE">
            <w:r w:rsidRPr="00A94A16">
              <w:t>Severe diarrhoea</w:t>
            </w:r>
          </w:p>
        </w:tc>
        <w:tc>
          <w:tcPr>
            <w:tcW w:w="3003" w:type="dxa"/>
          </w:tcPr>
          <w:p w14:paraId="72327405" w14:textId="77777777" w:rsidR="00E464CF" w:rsidRPr="00A94A16" w:rsidRDefault="00E464CF" w:rsidP="006843CE">
            <w:pPr>
              <w:jc w:val="center"/>
            </w:pPr>
            <w:r w:rsidRPr="00A94A16">
              <w:t>3.75</w:t>
            </w:r>
          </w:p>
          <w:p w14:paraId="1499D543" w14:textId="77777777" w:rsidR="00E464CF" w:rsidRPr="00A94A16" w:rsidRDefault="00E464CF" w:rsidP="006843CE">
            <w:pPr>
              <w:jc w:val="center"/>
            </w:pPr>
            <w:r w:rsidRPr="00A94A16">
              <w:t>(1.86-7.56)</w:t>
            </w:r>
          </w:p>
        </w:tc>
        <w:tc>
          <w:tcPr>
            <w:tcW w:w="3004" w:type="dxa"/>
          </w:tcPr>
          <w:p w14:paraId="6C971EF7" w14:textId="77777777" w:rsidR="00E464CF" w:rsidRPr="00A94A16" w:rsidRDefault="00E464CF" w:rsidP="006843CE">
            <w:pPr>
              <w:jc w:val="center"/>
            </w:pPr>
            <w:r w:rsidRPr="00A94A16">
              <w:t>&lt;0.01</w:t>
            </w:r>
          </w:p>
        </w:tc>
      </w:tr>
      <w:tr w:rsidR="00E464CF" w:rsidRPr="00A94A16" w14:paraId="17A9AB3F" w14:textId="77777777" w:rsidTr="006843CE">
        <w:tc>
          <w:tcPr>
            <w:tcW w:w="3003" w:type="dxa"/>
          </w:tcPr>
          <w:p w14:paraId="19B7DFC1" w14:textId="77777777" w:rsidR="00E464CF" w:rsidRPr="00A94A16" w:rsidRDefault="00E464CF" w:rsidP="006843CE">
            <w:r w:rsidRPr="00A94A16">
              <w:t>Severe constipation</w:t>
            </w:r>
          </w:p>
        </w:tc>
        <w:tc>
          <w:tcPr>
            <w:tcW w:w="3003" w:type="dxa"/>
          </w:tcPr>
          <w:p w14:paraId="3E0FBE2A" w14:textId="77777777" w:rsidR="00E464CF" w:rsidRPr="00A94A16" w:rsidRDefault="00E464CF" w:rsidP="006843CE">
            <w:pPr>
              <w:jc w:val="center"/>
            </w:pPr>
            <w:r w:rsidRPr="00A94A16">
              <w:t>1.76</w:t>
            </w:r>
          </w:p>
          <w:p w14:paraId="7CFF1CEF" w14:textId="77777777" w:rsidR="00E464CF" w:rsidRPr="00A94A16" w:rsidRDefault="00E464CF" w:rsidP="006843CE">
            <w:pPr>
              <w:jc w:val="center"/>
            </w:pPr>
            <w:r w:rsidRPr="00A94A16">
              <w:t>(0.87-3.57)</w:t>
            </w:r>
          </w:p>
        </w:tc>
        <w:tc>
          <w:tcPr>
            <w:tcW w:w="3004" w:type="dxa"/>
          </w:tcPr>
          <w:p w14:paraId="6205E832" w14:textId="77777777" w:rsidR="00E464CF" w:rsidRPr="00A94A16" w:rsidRDefault="00E464CF" w:rsidP="006843CE">
            <w:pPr>
              <w:jc w:val="center"/>
            </w:pPr>
            <w:r w:rsidRPr="00A94A16">
              <w:t>0.12</w:t>
            </w:r>
          </w:p>
        </w:tc>
      </w:tr>
      <w:tr w:rsidR="00E464CF" w:rsidRPr="00A94A16" w14:paraId="447F05E6" w14:textId="77777777" w:rsidTr="006843CE">
        <w:tc>
          <w:tcPr>
            <w:tcW w:w="3003" w:type="dxa"/>
          </w:tcPr>
          <w:p w14:paraId="631B44A2" w14:textId="77777777" w:rsidR="00E464CF" w:rsidRPr="00A94A16" w:rsidRDefault="00E464CF" w:rsidP="006843CE">
            <w:r w:rsidRPr="00A94A16">
              <w:t>&gt;10% weight loss</w:t>
            </w:r>
          </w:p>
        </w:tc>
        <w:tc>
          <w:tcPr>
            <w:tcW w:w="3003" w:type="dxa"/>
          </w:tcPr>
          <w:p w14:paraId="2824F643" w14:textId="77777777" w:rsidR="00E464CF" w:rsidRPr="00A94A16" w:rsidRDefault="00E464CF" w:rsidP="006843CE">
            <w:pPr>
              <w:jc w:val="center"/>
            </w:pPr>
            <w:r w:rsidRPr="00A94A16">
              <w:t>1.26</w:t>
            </w:r>
          </w:p>
          <w:p w14:paraId="2D082209" w14:textId="77777777" w:rsidR="00E464CF" w:rsidRPr="00A94A16" w:rsidRDefault="00E464CF" w:rsidP="006843CE">
            <w:pPr>
              <w:jc w:val="center"/>
            </w:pPr>
            <w:r w:rsidRPr="00A94A16">
              <w:t>(0.71-2.27)</w:t>
            </w:r>
          </w:p>
        </w:tc>
        <w:tc>
          <w:tcPr>
            <w:tcW w:w="3004" w:type="dxa"/>
          </w:tcPr>
          <w:p w14:paraId="2C0E87DD" w14:textId="77777777" w:rsidR="00E464CF" w:rsidRPr="00A94A16" w:rsidRDefault="00E464CF" w:rsidP="006843CE">
            <w:pPr>
              <w:jc w:val="center"/>
            </w:pPr>
            <w:r w:rsidRPr="00A94A16">
              <w:t>0.43</w:t>
            </w:r>
          </w:p>
        </w:tc>
      </w:tr>
      <w:tr w:rsidR="00E464CF" w:rsidRPr="00A94A16" w14:paraId="43C5052B" w14:textId="77777777" w:rsidTr="006843CE">
        <w:tc>
          <w:tcPr>
            <w:tcW w:w="3003" w:type="dxa"/>
          </w:tcPr>
          <w:p w14:paraId="58120F83" w14:textId="77777777" w:rsidR="00E464CF" w:rsidRPr="00A94A16" w:rsidRDefault="00E464CF" w:rsidP="006843CE">
            <w:r w:rsidRPr="00A94A16">
              <w:lastRenderedPageBreak/>
              <w:t>Prednisolone</w:t>
            </w:r>
          </w:p>
        </w:tc>
        <w:tc>
          <w:tcPr>
            <w:tcW w:w="3003" w:type="dxa"/>
          </w:tcPr>
          <w:p w14:paraId="47E9EEF4" w14:textId="77777777" w:rsidR="00E464CF" w:rsidRPr="00A94A16" w:rsidRDefault="00E464CF" w:rsidP="006843CE">
            <w:pPr>
              <w:jc w:val="center"/>
            </w:pPr>
            <w:r w:rsidRPr="00A94A16">
              <w:t>1.08</w:t>
            </w:r>
          </w:p>
          <w:p w14:paraId="7480E2BA" w14:textId="77777777" w:rsidR="00E464CF" w:rsidRPr="00A94A16" w:rsidRDefault="00E464CF" w:rsidP="006843CE">
            <w:pPr>
              <w:jc w:val="center"/>
            </w:pPr>
            <w:r w:rsidRPr="00A94A16">
              <w:t>(0.67-1.75)</w:t>
            </w:r>
          </w:p>
        </w:tc>
        <w:tc>
          <w:tcPr>
            <w:tcW w:w="3004" w:type="dxa"/>
          </w:tcPr>
          <w:p w14:paraId="0F86DC7B" w14:textId="77777777" w:rsidR="00E464CF" w:rsidRPr="00A94A16" w:rsidRDefault="00E464CF" w:rsidP="006843CE">
            <w:pPr>
              <w:jc w:val="center"/>
            </w:pPr>
            <w:r w:rsidRPr="00A94A16">
              <w:t>0.75</w:t>
            </w:r>
          </w:p>
        </w:tc>
      </w:tr>
      <w:tr w:rsidR="00E464CF" w:rsidRPr="00A94A16" w14:paraId="58653A14" w14:textId="77777777" w:rsidTr="006843CE">
        <w:tc>
          <w:tcPr>
            <w:tcW w:w="3003" w:type="dxa"/>
          </w:tcPr>
          <w:p w14:paraId="78641C15" w14:textId="77777777" w:rsidR="00E464CF" w:rsidRPr="00A94A16" w:rsidRDefault="00E464CF" w:rsidP="006843CE">
            <w:r w:rsidRPr="00A94A16">
              <w:t>Calcium channel antagonist</w:t>
            </w:r>
          </w:p>
        </w:tc>
        <w:tc>
          <w:tcPr>
            <w:tcW w:w="3003" w:type="dxa"/>
          </w:tcPr>
          <w:p w14:paraId="33964D30" w14:textId="77777777" w:rsidR="00E464CF" w:rsidRPr="00A94A16" w:rsidRDefault="00E464CF" w:rsidP="006843CE">
            <w:pPr>
              <w:jc w:val="center"/>
            </w:pPr>
            <w:r w:rsidRPr="00A94A16">
              <w:t>0.88</w:t>
            </w:r>
          </w:p>
          <w:p w14:paraId="281BF225" w14:textId="77777777" w:rsidR="00E464CF" w:rsidRPr="00A94A16" w:rsidRDefault="00E464CF" w:rsidP="006843CE">
            <w:pPr>
              <w:jc w:val="center"/>
            </w:pPr>
            <w:r w:rsidRPr="00A94A16">
              <w:t>(0.54-1.45)</w:t>
            </w:r>
          </w:p>
        </w:tc>
        <w:tc>
          <w:tcPr>
            <w:tcW w:w="3004" w:type="dxa"/>
          </w:tcPr>
          <w:p w14:paraId="532548C3" w14:textId="77777777" w:rsidR="00E464CF" w:rsidRPr="00A94A16" w:rsidRDefault="00E464CF" w:rsidP="006843CE">
            <w:pPr>
              <w:jc w:val="center"/>
            </w:pPr>
            <w:r w:rsidRPr="00A94A16">
              <w:t>0.62</w:t>
            </w:r>
          </w:p>
        </w:tc>
      </w:tr>
      <w:tr w:rsidR="00E464CF" w:rsidRPr="00A94A16" w14:paraId="573CF8D7" w14:textId="77777777" w:rsidTr="006843CE">
        <w:tc>
          <w:tcPr>
            <w:tcW w:w="3003" w:type="dxa"/>
          </w:tcPr>
          <w:p w14:paraId="3E71F7EB" w14:textId="77777777" w:rsidR="00E464CF" w:rsidRPr="00A94A16" w:rsidRDefault="00E464CF" w:rsidP="006843CE">
            <w:r w:rsidRPr="00A94A16">
              <w:t>Mycophenolate</w:t>
            </w:r>
          </w:p>
        </w:tc>
        <w:tc>
          <w:tcPr>
            <w:tcW w:w="3003" w:type="dxa"/>
          </w:tcPr>
          <w:p w14:paraId="3540C65E" w14:textId="77777777" w:rsidR="00E464CF" w:rsidRPr="00A94A16" w:rsidRDefault="00E464CF" w:rsidP="006843CE">
            <w:pPr>
              <w:jc w:val="center"/>
            </w:pPr>
            <w:r w:rsidRPr="00A94A16">
              <w:t>0.96</w:t>
            </w:r>
          </w:p>
          <w:p w14:paraId="1106CF61" w14:textId="77777777" w:rsidR="00E464CF" w:rsidRPr="00A94A16" w:rsidRDefault="00E464CF" w:rsidP="006843CE">
            <w:pPr>
              <w:jc w:val="center"/>
            </w:pPr>
            <w:r w:rsidRPr="00A94A16">
              <w:t>(0.48-1.90)</w:t>
            </w:r>
          </w:p>
        </w:tc>
        <w:tc>
          <w:tcPr>
            <w:tcW w:w="3004" w:type="dxa"/>
          </w:tcPr>
          <w:p w14:paraId="4D4E7DCD" w14:textId="77777777" w:rsidR="00E464CF" w:rsidRPr="00A94A16" w:rsidRDefault="00E464CF" w:rsidP="006843CE">
            <w:pPr>
              <w:jc w:val="center"/>
            </w:pPr>
            <w:r w:rsidRPr="00A94A16">
              <w:t>0.90</w:t>
            </w:r>
          </w:p>
        </w:tc>
      </w:tr>
      <w:tr w:rsidR="00E464CF" w:rsidRPr="00A94A16" w14:paraId="3490BE28" w14:textId="77777777" w:rsidTr="006843CE">
        <w:tc>
          <w:tcPr>
            <w:tcW w:w="3003" w:type="dxa"/>
          </w:tcPr>
          <w:p w14:paraId="59232200" w14:textId="77777777" w:rsidR="00E464CF" w:rsidRPr="00A94A16" w:rsidRDefault="00E464CF" w:rsidP="006843CE">
            <w:r w:rsidRPr="00A94A16">
              <w:t>Opioids</w:t>
            </w:r>
          </w:p>
        </w:tc>
        <w:tc>
          <w:tcPr>
            <w:tcW w:w="3003" w:type="dxa"/>
          </w:tcPr>
          <w:p w14:paraId="33DC484C" w14:textId="77777777" w:rsidR="00E464CF" w:rsidRPr="00A94A16" w:rsidRDefault="00E464CF" w:rsidP="006843CE">
            <w:pPr>
              <w:jc w:val="center"/>
            </w:pPr>
            <w:r w:rsidRPr="00A94A16">
              <w:t>1.72</w:t>
            </w:r>
          </w:p>
          <w:p w14:paraId="24CE4D79" w14:textId="77777777" w:rsidR="00E464CF" w:rsidRPr="00A94A16" w:rsidRDefault="00E464CF" w:rsidP="006843CE">
            <w:pPr>
              <w:jc w:val="center"/>
            </w:pPr>
            <w:r w:rsidRPr="00A94A16">
              <w:t>(0.94-3.15)</w:t>
            </w:r>
          </w:p>
        </w:tc>
        <w:tc>
          <w:tcPr>
            <w:tcW w:w="3004" w:type="dxa"/>
          </w:tcPr>
          <w:p w14:paraId="197EE7D6" w14:textId="77777777" w:rsidR="00E464CF" w:rsidRPr="00A94A16" w:rsidRDefault="00E464CF" w:rsidP="006843CE">
            <w:pPr>
              <w:jc w:val="center"/>
            </w:pPr>
            <w:r w:rsidRPr="00A94A16">
              <w:t>0.08</w:t>
            </w:r>
          </w:p>
        </w:tc>
      </w:tr>
    </w:tbl>
    <w:p w14:paraId="2FDBCDF6" w14:textId="77777777" w:rsidR="00E464CF" w:rsidRPr="000E6C05" w:rsidRDefault="00E464CF" w:rsidP="00E464CF">
      <w:pPr>
        <w:rPr>
          <w:sz w:val="20"/>
          <w:szCs w:val="20"/>
        </w:rPr>
      </w:pPr>
      <w:r w:rsidRPr="000E6C05">
        <w:rPr>
          <w:sz w:val="20"/>
          <w:szCs w:val="20"/>
        </w:rPr>
        <w:t>*</w:t>
      </w:r>
      <w:proofErr w:type="gramStart"/>
      <w:r w:rsidRPr="000E6C05">
        <w:rPr>
          <w:sz w:val="20"/>
          <w:szCs w:val="20"/>
        </w:rPr>
        <w:t>patient</w:t>
      </w:r>
      <w:proofErr w:type="gramEnd"/>
      <w:r w:rsidRPr="000E6C05">
        <w:rPr>
          <w:sz w:val="20"/>
          <w:szCs w:val="20"/>
        </w:rPr>
        <w:t>-reported vomiting of at least once weekly</w:t>
      </w:r>
    </w:p>
    <w:p w14:paraId="1E793082" w14:textId="77777777" w:rsidR="00E464CF" w:rsidRPr="000E6C05" w:rsidRDefault="00E464CF" w:rsidP="00E464CF">
      <w:pPr>
        <w:rPr>
          <w:sz w:val="20"/>
          <w:szCs w:val="20"/>
        </w:rPr>
      </w:pPr>
      <w:r w:rsidRPr="000E6C05">
        <w:rPr>
          <w:sz w:val="20"/>
          <w:szCs w:val="20"/>
        </w:rPr>
        <w:t>**defined as use of cyclical antibiotics for treatment of bacterial overgrowth</w:t>
      </w:r>
    </w:p>
    <w:p w14:paraId="2A46B269" w14:textId="77777777" w:rsidR="00E464CF" w:rsidRPr="003F4371" w:rsidRDefault="00E464CF" w:rsidP="00E464CF">
      <w:pPr>
        <w:rPr>
          <w:sz w:val="20"/>
          <w:szCs w:val="20"/>
        </w:rPr>
      </w:pPr>
      <w:r w:rsidRPr="000E6C05">
        <w:rPr>
          <w:i/>
          <w:iCs/>
          <w:sz w:val="20"/>
          <w:szCs w:val="20"/>
        </w:rPr>
        <w:t xml:space="preserve">Abbreviations: </w:t>
      </w:r>
      <w:r w:rsidRPr="000E6C05">
        <w:rPr>
          <w:sz w:val="20"/>
          <w:szCs w:val="20"/>
        </w:rPr>
        <w:t>CI: confidence interval; GAVE: gastric antrum vascular ectasia; GI: gastrointestinal; Scl70: anti-topoisomerase I; SIBO: small intestinal bacterial overgrowth</w:t>
      </w:r>
    </w:p>
    <w:p w14:paraId="75372F0C" w14:textId="77777777" w:rsidR="00E464CF" w:rsidRDefault="00E464CF" w:rsidP="00E464CF"/>
    <w:p w14:paraId="6114D572" w14:textId="77777777" w:rsidR="00E464CF" w:rsidRDefault="00E464CF" w:rsidP="00E464CF"/>
    <w:p w14:paraId="774D5A71" w14:textId="77777777" w:rsidR="00E464CF" w:rsidRPr="000E3E3E" w:rsidRDefault="00E464CF" w:rsidP="00E464CF"/>
    <w:p w14:paraId="5900759E" w14:textId="77777777" w:rsidR="00AA110D" w:rsidRDefault="00AA110D"/>
    <w:sectPr w:rsidR="00AA110D" w:rsidSect="00C362B8">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58205D" w14:textId="77777777" w:rsidR="009355A0" w:rsidRDefault="009355A0" w:rsidP="005D7F1E">
      <w:r>
        <w:separator/>
      </w:r>
    </w:p>
  </w:endnote>
  <w:endnote w:type="continuationSeparator" w:id="0">
    <w:p w14:paraId="64C9E75F" w14:textId="77777777" w:rsidR="009355A0" w:rsidRDefault="009355A0" w:rsidP="005D7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0062874"/>
      <w:docPartObj>
        <w:docPartGallery w:val="Page Numbers (Bottom of Page)"/>
        <w:docPartUnique/>
      </w:docPartObj>
    </w:sdtPr>
    <w:sdtContent>
      <w:p w14:paraId="1A521E3A" w14:textId="4E023024" w:rsidR="005D7F1E" w:rsidRDefault="005D7F1E" w:rsidP="005603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D0CCEB" w14:textId="77777777" w:rsidR="005D7F1E" w:rsidRDefault="005D7F1E" w:rsidP="005D7F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306580"/>
      <w:docPartObj>
        <w:docPartGallery w:val="Page Numbers (Bottom of Page)"/>
        <w:docPartUnique/>
      </w:docPartObj>
    </w:sdtPr>
    <w:sdtContent>
      <w:p w14:paraId="7B627449" w14:textId="3A122E72" w:rsidR="005D7F1E" w:rsidRDefault="005D7F1E" w:rsidP="005603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6D33A0" w14:textId="77777777" w:rsidR="005D7F1E" w:rsidRDefault="005D7F1E" w:rsidP="005D7F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7E275" w14:textId="77777777" w:rsidR="009355A0" w:rsidRDefault="009355A0" w:rsidP="005D7F1E">
      <w:r>
        <w:separator/>
      </w:r>
    </w:p>
  </w:footnote>
  <w:footnote w:type="continuationSeparator" w:id="0">
    <w:p w14:paraId="310567C4" w14:textId="77777777" w:rsidR="009355A0" w:rsidRDefault="009355A0" w:rsidP="005D7F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4CF"/>
    <w:rsid w:val="000010C6"/>
    <w:rsid w:val="00020631"/>
    <w:rsid w:val="0002493E"/>
    <w:rsid w:val="00027960"/>
    <w:rsid w:val="000326C8"/>
    <w:rsid w:val="00032E7E"/>
    <w:rsid w:val="000343C0"/>
    <w:rsid w:val="000367BC"/>
    <w:rsid w:val="00044ADE"/>
    <w:rsid w:val="000542BE"/>
    <w:rsid w:val="000600B0"/>
    <w:rsid w:val="000701DA"/>
    <w:rsid w:val="00070424"/>
    <w:rsid w:val="00070D99"/>
    <w:rsid w:val="0007294A"/>
    <w:rsid w:val="00073B5B"/>
    <w:rsid w:val="00077F75"/>
    <w:rsid w:val="00080E4E"/>
    <w:rsid w:val="00084E87"/>
    <w:rsid w:val="000856C6"/>
    <w:rsid w:val="00085EC1"/>
    <w:rsid w:val="0009223E"/>
    <w:rsid w:val="00096B2B"/>
    <w:rsid w:val="00096FD6"/>
    <w:rsid w:val="000B29B4"/>
    <w:rsid w:val="000B4721"/>
    <w:rsid w:val="000C1ED4"/>
    <w:rsid w:val="000C525B"/>
    <w:rsid w:val="000C58BB"/>
    <w:rsid w:val="000D25A6"/>
    <w:rsid w:val="000E4E4A"/>
    <w:rsid w:val="000E5626"/>
    <w:rsid w:val="000E65BF"/>
    <w:rsid w:val="000E6C05"/>
    <w:rsid w:val="000F11CC"/>
    <w:rsid w:val="000F1FBA"/>
    <w:rsid w:val="000F376F"/>
    <w:rsid w:val="000F3966"/>
    <w:rsid w:val="00101C3F"/>
    <w:rsid w:val="00103497"/>
    <w:rsid w:val="001056C2"/>
    <w:rsid w:val="0010626E"/>
    <w:rsid w:val="0011484E"/>
    <w:rsid w:val="0012713D"/>
    <w:rsid w:val="00131EBB"/>
    <w:rsid w:val="001325A1"/>
    <w:rsid w:val="001333A1"/>
    <w:rsid w:val="00141539"/>
    <w:rsid w:val="00144F5F"/>
    <w:rsid w:val="001453D3"/>
    <w:rsid w:val="001569DB"/>
    <w:rsid w:val="00160DE0"/>
    <w:rsid w:val="00161F48"/>
    <w:rsid w:val="00162011"/>
    <w:rsid w:val="00163B43"/>
    <w:rsid w:val="00164F20"/>
    <w:rsid w:val="00173637"/>
    <w:rsid w:val="00175A05"/>
    <w:rsid w:val="00176595"/>
    <w:rsid w:val="00186ACE"/>
    <w:rsid w:val="001913C5"/>
    <w:rsid w:val="001A0121"/>
    <w:rsid w:val="001A0427"/>
    <w:rsid w:val="001A249B"/>
    <w:rsid w:val="001B2402"/>
    <w:rsid w:val="001B4AEF"/>
    <w:rsid w:val="001C342B"/>
    <w:rsid w:val="001C6FA7"/>
    <w:rsid w:val="001D0DFB"/>
    <w:rsid w:val="001D2817"/>
    <w:rsid w:val="001D61A4"/>
    <w:rsid w:val="001E495E"/>
    <w:rsid w:val="001F1A15"/>
    <w:rsid w:val="001F3968"/>
    <w:rsid w:val="001F3EE2"/>
    <w:rsid w:val="001F616E"/>
    <w:rsid w:val="0020231D"/>
    <w:rsid w:val="00206CAD"/>
    <w:rsid w:val="002119D5"/>
    <w:rsid w:val="00212EBE"/>
    <w:rsid w:val="00213985"/>
    <w:rsid w:val="00224F34"/>
    <w:rsid w:val="0022648E"/>
    <w:rsid w:val="00232D16"/>
    <w:rsid w:val="002369EE"/>
    <w:rsid w:val="00242C0C"/>
    <w:rsid w:val="00243693"/>
    <w:rsid w:val="00274CD1"/>
    <w:rsid w:val="002756E9"/>
    <w:rsid w:val="00276B1F"/>
    <w:rsid w:val="00280C7F"/>
    <w:rsid w:val="002837D3"/>
    <w:rsid w:val="002864A2"/>
    <w:rsid w:val="00287948"/>
    <w:rsid w:val="00290FC9"/>
    <w:rsid w:val="0029127D"/>
    <w:rsid w:val="00296D7E"/>
    <w:rsid w:val="002A6CE1"/>
    <w:rsid w:val="002B0BEE"/>
    <w:rsid w:val="002B3FA0"/>
    <w:rsid w:val="002C3D20"/>
    <w:rsid w:val="002C5F81"/>
    <w:rsid w:val="002C6171"/>
    <w:rsid w:val="002D3C1F"/>
    <w:rsid w:val="002E16AB"/>
    <w:rsid w:val="002E7277"/>
    <w:rsid w:val="002F418A"/>
    <w:rsid w:val="002F539F"/>
    <w:rsid w:val="002F700D"/>
    <w:rsid w:val="002F7AF9"/>
    <w:rsid w:val="003113FD"/>
    <w:rsid w:val="00315195"/>
    <w:rsid w:val="00323589"/>
    <w:rsid w:val="003344A6"/>
    <w:rsid w:val="0033590D"/>
    <w:rsid w:val="00342366"/>
    <w:rsid w:val="00343AF8"/>
    <w:rsid w:val="00347E96"/>
    <w:rsid w:val="00355C11"/>
    <w:rsid w:val="00356B98"/>
    <w:rsid w:val="0035749E"/>
    <w:rsid w:val="00357A48"/>
    <w:rsid w:val="00364478"/>
    <w:rsid w:val="00373A8F"/>
    <w:rsid w:val="0037405D"/>
    <w:rsid w:val="00384D83"/>
    <w:rsid w:val="00385302"/>
    <w:rsid w:val="00391732"/>
    <w:rsid w:val="0039475C"/>
    <w:rsid w:val="003A3DEF"/>
    <w:rsid w:val="003A4166"/>
    <w:rsid w:val="003A5D37"/>
    <w:rsid w:val="003B3BAF"/>
    <w:rsid w:val="003B6D5F"/>
    <w:rsid w:val="003B75C7"/>
    <w:rsid w:val="003C0653"/>
    <w:rsid w:val="003C246B"/>
    <w:rsid w:val="003C53BC"/>
    <w:rsid w:val="003D0D4A"/>
    <w:rsid w:val="003D0EA8"/>
    <w:rsid w:val="003D38D0"/>
    <w:rsid w:val="003D522B"/>
    <w:rsid w:val="003D6DC0"/>
    <w:rsid w:val="003F2101"/>
    <w:rsid w:val="003F50BD"/>
    <w:rsid w:val="003F5ECB"/>
    <w:rsid w:val="003F687B"/>
    <w:rsid w:val="003F70F9"/>
    <w:rsid w:val="00400FF8"/>
    <w:rsid w:val="00413096"/>
    <w:rsid w:val="00413E68"/>
    <w:rsid w:val="00422DF6"/>
    <w:rsid w:val="00424736"/>
    <w:rsid w:val="0042576D"/>
    <w:rsid w:val="004304E4"/>
    <w:rsid w:val="00434043"/>
    <w:rsid w:val="004376D3"/>
    <w:rsid w:val="004402FC"/>
    <w:rsid w:val="00452E24"/>
    <w:rsid w:val="00455CED"/>
    <w:rsid w:val="00463A14"/>
    <w:rsid w:val="00463AE8"/>
    <w:rsid w:val="00465514"/>
    <w:rsid w:val="004751CF"/>
    <w:rsid w:val="00480626"/>
    <w:rsid w:val="00481F72"/>
    <w:rsid w:val="00483D5E"/>
    <w:rsid w:val="00491C5E"/>
    <w:rsid w:val="00493272"/>
    <w:rsid w:val="00496A0F"/>
    <w:rsid w:val="00496C01"/>
    <w:rsid w:val="00496ED9"/>
    <w:rsid w:val="004B072C"/>
    <w:rsid w:val="004C1BB2"/>
    <w:rsid w:val="004C5AD5"/>
    <w:rsid w:val="004C5F1F"/>
    <w:rsid w:val="004C6E3D"/>
    <w:rsid w:val="004D0A60"/>
    <w:rsid w:val="004D1B02"/>
    <w:rsid w:val="004F1FBA"/>
    <w:rsid w:val="004F3103"/>
    <w:rsid w:val="0050498D"/>
    <w:rsid w:val="00507ABE"/>
    <w:rsid w:val="00507F23"/>
    <w:rsid w:val="00526129"/>
    <w:rsid w:val="00527D4A"/>
    <w:rsid w:val="005303E3"/>
    <w:rsid w:val="00530DD4"/>
    <w:rsid w:val="00532289"/>
    <w:rsid w:val="00537007"/>
    <w:rsid w:val="00542CC1"/>
    <w:rsid w:val="0055084A"/>
    <w:rsid w:val="00554FF6"/>
    <w:rsid w:val="005617D2"/>
    <w:rsid w:val="00565253"/>
    <w:rsid w:val="00570886"/>
    <w:rsid w:val="00575DD8"/>
    <w:rsid w:val="00581B4F"/>
    <w:rsid w:val="00584693"/>
    <w:rsid w:val="00587325"/>
    <w:rsid w:val="005901C2"/>
    <w:rsid w:val="00591D56"/>
    <w:rsid w:val="005A09F0"/>
    <w:rsid w:val="005A1BC8"/>
    <w:rsid w:val="005A3CCE"/>
    <w:rsid w:val="005A6D09"/>
    <w:rsid w:val="005B1471"/>
    <w:rsid w:val="005B576E"/>
    <w:rsid w:val="005C3BCD"/>
    <w:rsid w:val="005D5076"/>
    <w:rsid w:val="005D5704"/>
    <w:rsid w:val="005D7F1E"/>
    <w:rsid w:val="005E1734"/>
    <w:rsid w:val="005E368C"/>
    <w:rsid w:val="005E5481"/>
    <w:rsid w:val="005F785F"/>
    <w:rsid w:val="00601E28"/>
    <w:rsid w:val="00602FC1"/>
    <w:rsid w:val="006110AC"/>
    <w:rsid w:val="00613065"/>
    <w:rsid w:val="00613398"/>
    <w:rsid w:val="00615661"/>
    <w:rsid w:val="0062253B"/>
    <w:rsid w:val="00626710"/>
    <w:rsid w:val="00627947"/>
    <w:rsid w:val="00627A7D"/>
    <w:rsid w:val="0063093E"/>
    <w:rsid w:val="0063306F"/>
    <w:rsid w:val="00635216"/>
    <w:rsid w:val="00644F0C"/>
    <w:rsid w:val="006525E8"/>
    <w:rsid w:val="00660E17"/>
    <w:rsid w:val="00663BF8"/>
    <w:rsid w:val="00667B0C"/>
    <w:rsid w:val="006755A1"/>
    <w:rsid w:val="00675C63"/>
    <w:rsid w:val="00675E62"/>
    <w:rsid w:val="0067660F"/>
    <w:rsid w:val="006779E0"/>
    <w:rsid w:val="00682627"/>
    <w:rsid w:val="00684631"/>
    <w:rsid w:val="0069337C"/>
    <w:rsid w:val="006A4E30"/>
    <w:rsid w:val="006A5AAD"/>
    <w:rsid w:val="006B488E"/>
    <w:rsid w:val="006C1813"/>
    <w:rsid w:val="006D0A9D"/>
    <w:rsid w:val="006E1E7C"/>
    <w:rsid w:val="006E2321"/>
    <w:rsid w:val="006E40A1"/>
    <w:rsid w:val="006F022B"/>
    <w:rsid w:val="006F2B00"/>
    <w:rsid w:val="006F5DF1"/>
    <w:rsid w:val="00702906"/>
    <w:rsid w:val="00705B57"/>
    <w:rsid w:val="00713911"/>
    <w:rsid w:val="007141B3"/>
    <w:rsid w:val="00714E3F"/>
    <w:rsid w:val="0072333C"/>
    <w:rsid w:val="0072381E"/>
    <w:rsid w:val="0073501F"/>
    <w:rsid w:val="00735A99"/>
    <w:rsid w:val="007423D7"/>
    <w:rsid w:val="0074391E"/>
    <w:rsid w:val="00745900"/>
    <w:rsid w:val="0074711F"/>
    <w:rsid w:val="00747519"/>
    <w:rsid w:val="00756FB0"/>
    <w:rsid w:val="00762142"/>
    <w:rsid w:val="00767EAF"/>
    <w:rsid w:val="007725A7"/>
    <w:rsid w:val="00773F97"/>
    <w:rsid w:val="00774BE5"/>
    <w:rsid w:val="00775C8F"/>
    <w:rsid w:val="00777012"/>
    <w:rsid w:val="0077712F"/>
    <w:rsid w:val="00777224"/>
    <w:rsid w:val="00777C61"/>
    <w:rsid w:val="00792B96"/>
    <w:rsid w:val="007947F6"/>
    <w:rsid w:val="00796687"/>
    <w:rsid w:val="007A1BF4"/>
    <w:rsid w:val="007B05EB"/>
    <w:rsid w:val="007B271F"/>
    <w:rsid w:val="007B7851"/>
    <w:rsid w:val="007C0345"/>
    <w:rsid w:val="007C7B65"/>
    <w:rsid w:val="007D3280"/>
    <w:rsid w:val="007D6F97"/>
    <w:rsid w:val="007D6FCD"/>
    <w:rsid w:val="007E13FE"/>
    <w:rsid w:val="007E7FDF"/>
    <w:rsid w:val="007F1D1F"/>
    <w:rsid w:val="007F790E"/>
    <w:rsid w:val="007F7F6D"/>
    <w:rsid w:val="008004B5"/>
    <w:rsid w:val="008016B7"/>
    <w:rsid w:val="008035BF"/>
    <w:rsid w:val="00806894"/>
    <w:rsid w:val="00814EDF"/>
    <w:rsid w:val="008233E0"/>
    <w:rsid w:val="00823A50"/>
    <w:rsid w:val="008313F3"/>
    <w:rsid w:val="00835B72"/>
    <w:rsid w:val="00836B6C"/>
    <w:rsid w:val="00836C91"/>
    <w:rsid w:val="008377BD"/>
    <w:rsid w:val="00843F06"/>
    <w:rsid w:val="0084723E"/>
    <w:rsid w:val="00851033"/>
    <w:rsid w:val="008728E9"/>
    <w:rsid w:val="00875B94"/>
    <w:rsid w:val="00880C0D"/>
    <w:rsid w:val="00893D68"/>
    <w:rsid w:val="0089436E"/>
    <w:rsid w:val="008A0519"/>
    <w:rsid w:val="008A29CB"/>
    <w:rsid w:val="008A6FE8"/>
    <w:rsid w:val="008B04BB"/>
    <w:rsid w:val="008B2068"/>
    <w:rsid w:val="008B533B"/>
    <w:rsid w:val="008C4CE5"/>
    <w:rsid w:val="008C5D88"/>
    <w:rsid w:val="008C61CB"/>
    <w:rsid w:val="008D2B06"/>
    <w:rsid w:val="008D5C6F"/>
    <w:rsid w:val="008E0057"/>
    <w:rsid w:val="008E70C8"/>
    <w:rsid w:val="008F6059"/>
    <w:rsid w:val="009032E4"/>
    <w:rsid w:val="009062ED"/>
    <w:rsid w:val="009070AD"/>
    <w:rsid w:val="0091591B"/>
    <w:rsid w:val="0092247F"/>
    <w:rsid w:val="00923BB2"/>
    <w:rsid w:val="00924D99"/>
    <w:rsid w:val="00925CEF"/>
    <w:rsid w:val="00932AD5"/>
    <w:rsid w:val="0093446B"/>
    <w:rsid w:val="009355A0"/>
    <w:rsid w:val="00937B37"/>
    <w:rsid w:val="009440AE"/>
    <w:rsid w:val="00951CBC"/>
    <w:rsid w:val="009555BF"/>
    <w:rsid w:val="009569BF"/>
    <w:rsid w:val="00960E51"/>
    <w:rsid w:val="00963C5E"/>
    <w:rsid w:val="00974E3F"/>
    <w:rsid w:val="009757E4"/>
    <w:rsid w:val="009769FA"/>
    <w:rsid w:val="00985312"/>
    <w:rsid w:val="00986C5E"/>
    <w:rsid w:val="009925AE"/>
    <w:rsid w:val="009A3165"/>
    <w:rsid w:val="009A419A"/>
    <w:rsid w:val="009A4C65"/>
    <w:rsid w:val="009B3E34"/>
    <w:rsid w:val="009B5382"/>
    <w:rsid w:val="009C033B"/>
    <w:rsid w:val="009C1885"/>
    <w:rsid w:val="009D2F70"/>
    <w:rsid w:val="009D31B1"/>
    <w:rsid w:val="009D6445"/>
    <w:rsid w:val="009E0B49"/>
    <w:rsid w:val="009E6371"/>
    <w:rsid w:val="009E6E99"/>
    <w:rsid w:val="009F1B4F"/>
    <w:rsid w:val="009F36A5"/>
    <w:rsid w:val="009F60A7"/>
    <w:rsid w:val="00A003B0"/>
    <w:rsid w:val="00A06B50"/>
    <w:rsid w:val="00A07832"/>
    <w:rsid w:val="00A2296E"/>
    <w:rsid w:val="00A25DE3"/>
    <w:rsid w:val="00A4154C"/>
    <w:rsid w:val="00A47778"/>
    <w:rsid w:val="00A50CEC"/>
    <w:rsid w:val="00A57582"/>
    <w:rsid w:val="00A6243A"/>
    <w:rsid w:val="00A66F6F"/>
    <w:rsid w:val="00A67227"/>
    <w:rsid w:val="00A711AB"/>
    <w:rsid w:val="00A76A8E"/>
    <w:rsid w:val="00A8205E"/>
    <w:rsid w:val="00A92711"/>
    <w:rsid w:val="00A94A16"/>
    <w:rsid w:val="00A94D12"/>
    <w:rsid w:val="00A9535B"/>
    <w:rsid w:val="00A954B9"/>
    <w:rsid w:val="00AA110D"/>
    <w:rsid w:val="00AA140F"/>
    <w:rsid w:val="00AA4A20"/>
    <w:rsid w:val="00AA5437"/>
    <w:rsid w:val="00AC04D9"/>
    <w:rsid w:val="00AC269E"/>
    <w:rsid w:val="00AC4D85"/>
    <w:rsid w:val="00AC709E"/>
    <w:rsid w:val="00AC7C44"/>
    <w:rsid w:val="00AD15FC"/>
    <w:rsid w:val="00AD397F"/>
    <w:rsid w:val="00AD71D9"/>
    <w:rsid w:val="00AD7DE4"/>
    <w:rsid w:val="00AE1BF2"/>
    <w:rsid w:val="00AE2843"/>
    <w:rsid w:val="00AE2DC7"/>
    <w:rsid w:val="00AE32C9"/>
    <w:rsid w:val="00AE3F2C"/>
    <w:rsid w:val="00AE522E"/>
    <w:rsid w:val="00AE7472"/>
    <w:rsid w:val="00AF005D"/>
    <w:rsid w:val="00AF087A"/>
    <w:rsid w:val="00AF50EB"/>
    <w:rsid w:val="00B054C3"/>
    <w:rsid w:val="00B05D33"/>
    <w:rsid w:val="00B13A9C"/>
    <w:rsid w:val="00B148B8"/>
    <w:rsid w:val="00B152BF"/>
    <w:rsid w:val="00B230D9"/>
    <w:rsid w:val="00B24202"/>
    <w:rsid w:val="00B27E93"/>
    <w:rsid w:val="00B309DF"/>
    <w:rsid w:val="00B35FD5"/>
    <w:rsid w:val="00B4274C"/>
    <w:rsid w:val="00B4752F"/>
    <w:rsid w:val="00B479FC"/>
    <w:rsid w:val="00B524FC"/>
    <w:rsid w:val="00B542AE"/>
    <w:rsid w:val="00B56FB6"/>
    <w:rsid w:val="00B57394"/>
    <w:rsid w:val="00B651EF"/>
    <w:rsid w:val="00B67F49"/>
    <w:rsid w:val="00B70B5F"/>
    <w:rsid w:val="00B7213D"/>
    <w:rsid w:val="00B74F7D"/>
    <w:rsid w:val="00B75671"/>
    <w:rsid w:val="00B77281"/>
    <w:rsid w:val="00B77554"/>
    <w:rsid w:val="00B80527"/>
    <w:rsid w:val="00B83596"/>
    <w:rsid w:val="00B84564"/>
    <w:rsid w:val="00B86ED5"/>
    <w:rsid w:val="00B9131C"/>
    <w:rsid w:val="00B9227B"/>
    <w:rsid w:val="00B9608C"/>
    <w:rsid w:val="00BA12B8"/>
    <w:rsid w:val="00BA5FBF"/>
    <w:rsid w:val="00BA678B"/>
    <w:rsid w:val="00BB6CE6"/>
    <w:rsid w:val="00BB72B1"/>
    <w:rsid w:val="00BC351E"/>
    <w:rsid w:val="00BC62F9"/>
    <w:rsid w:val="00BD112D"/>
    <w:rsid w:val="00BD4DAB"/>
    <w:rsid w:val="00BF04D6"/>
    <w:rsid w:val="00BF2535"/>
    <w:rsid w:val="00BF2EC6"/>
    <w:rsid w:val="00BF3038"/>
    <w:rsid w:val="00BF3281"/>
    <w:rsid w:val="00BF5325"/>
    <w:rsid w:val="00BF56F5"/>
    <w:rsid w:val="00BF7EBF"/>
    <w:rsid w:val="00C03DC5"/>
    <w:rsid w:val="00C05A71"/>
    <w:rsid w:val="00C1220D"/>
    <w:rsid w:val="00C24595"/>
    <w:rsid w:val="00C27AAA"/>
    <w:rsid w:val="00C360A8"/>
    <w:rsid w:val="00C362B8"/>
    <w:rsid w:val="00C36F6B"/>
    <w:rsid w:val="00C4371D"/>
    <w:rsid w:val="00C4565C"/>
    <w:rsid w:val="00C52EA0"/>
    <w:rsid w:val="00C6427F"/>
    <w:rsid w:val="00C65CC2"/>
    <w:rsid w:val="00C67283"/>
    <w:rsid w:val="00C72FB1"/>
    <w:rsid w:val="00C75437"/>
    <w:rsid w:val="00C77586"/>
    <w:rsid w:val="00C77C69"/>
    <w:rsid w:val="00C80A7E"/>
    <w:rsid w:val="00C80C55"/>
    <w:rsid w:val="00C82D8E"/>
    <w:rsid w:val="00C8427C"/>
    <w:rsid w:val="00C85D46"/>
    <w:rsid w:val="00C87447"/>
    <w:rsid w:val="00C90199"/>
    <w:rsid w:val="00C92A84"/>
    <w:rsid w:val="00C93C3B"/>
    <w:rsid w:val="00C96BB6"/>
    <w:rsid w:val="00CA1313"/>
    <w:rsid w:val="00CA3598"/>
    <w:rsid w:val="00CA6813"/>
    <w:rsid w:val="00CB22B5"/>
    <w:rsid w:val="00CB6410"/>
    <w:rsid w:val="00CC125A"/>
    <w:rsid w:val="00CC3B60"/>
    <w:rsid w:val="00CC6D42"/>
    <w:rsid w:val="00CC6FBA"/>
    <w:rsid w:val="00CD1DB6"/>
    <w:rsid w:val="00CD4B56"/>
    <w:rsid w:val="00CD56DD"/>
    <w:rsid w:val="00CD6FE0"/>
    <w:rsid w:val="00CD703C"/>
    <w:rsid w:val="00CD7139"/>
    <w:rsid w:val="00CE1A6D"/>
    <w:rsid w:val="00CF7C11"/>
    <w:rsid w:val="00D00370"/>
    <w:rsid w:val="00D00657"/>
    <w:rsid w:val="00D01476"/>
    <w:rsid w:val="00D04C09"/>
    <w:rsid w:val="00D052B5"/>
    <w:rsid w:val="00D12D1E"/>
    <w:rsid w:val="00D13279"/>
    <w:rsid w:val="00D21700"/>
    <w:rsid w:val="00D2272B"/>
    <w:rsid w:val="00D24514"/>
    <w:rsid w:val="00D24736"/>
    <w:rsid w:val="00D267A7"/>
    <w:rsid w:val="00D36623"/>
    <w:rsid w:val="00D37E45"/>
    <w:rsid w:val="00D551C2"/>
    <w:rsid w:val="00D56B10"/>
    <w:rsid w:val="00D575EB"/>
    <w:rsid w:val="00D60482"/>
    <w:rsid w:val="00D60FFA"/>
    <w:rsid w:val="00D6281C"/>
    <w:rsid w:val="00D6435F"/>
    <w:rsid w:val="00D652D5"/>
    <w:rsid w:val="00D671A5"/>
    <w:rsid w:val="00D85693"/>
    <w:rsid w:val="00D8598F"/>
    <w:rsid w:val="00DA6352"/>
    <w:rsid w:val="00DB025C"/>
    <w:rsid w:val="00DB0F79"/>
    <w:rsid w:val="00DC21BD"/>
    <w:rsid w:val="00DC27CC"/>
    <w:rsid w:val="00DC3B61"/>
    <w:rsid w:val="00DC7AE1"/>
    <w:rsid w:val="00DE50C4"/>
    <w:rsid w:val="00DF293D"/>
    <w:rsid w:val="00DF3693"/>
    <w:rsid w:val="00DF648D"/>
    <w:rsid w:val="00DF6703"/>
    <w:rsid w:val="00E04FE1"/>
    <w:rsid w:val="00E249E0"/>
    <w:rsid w:val="00E26C44"/>
    <w:rsid w:val="00E301CC"/>
    <w:rsid w:val="00E30F82"/>
    <w:rsid w:val="00E37F44"/>
    <w:rsid w:val="00E401B5"/>
    <w:rsid w:val="00E40CF6"/>
    <w:rsid w:val="00E429CC"/>
    <w:rsid w:val="00E436EC"/>
    <w:rsid w:val="00E44DB8"/>
    <w:rsid w:val="00E464CF"/>
    <w:rsid w:val="00E4781C"/>
    <w:rsid w:val="00E5211F"/>
    <w:rsid w:val="00E53C82"/>
    <w:rsid w:val="00E657D0"/>
    <w:rsid w:val="00E65821"/>
    <w:rsid w:val="00E66271"/>
    <w:rsid w:val="00E81FB1"/>
    <w:rsid w:val="00E91375"/>
    <w:rsid w:val="00E94EE2"/>
    <w:rsid w:val="00E966D7"/>
    <w:rsid w:val="00E9756D"/>
    <w:rsid w:val="00EA4735"/>
    <w:rsid w:val="00EB322E"/>
    <w:rsid w:val="00EB330A"/>
    <w:rsid w:val="00EB3FBC"/>
    <w:rsid w:val="00EB585D"/>
    <w:rsid w:val="00EB7A81"/>
    <w:rsid w:val="00ED11B4"/>
    <w:rsid w:val="00ED6AC4"/>
    <w:rsid w:val="00EE0419"/>
    <w:rsid w:val="00EF070D"/>
    <w:rsid w:val="00EF1D24"/>
    <w:rsid w:val="00EF47C4"/>
    <w:rsid w:val="00F13DA7"/>
    <w:rsid w:val="00F3027D"/>
    <w:rsid w:val="00F33402"/>
    <w:rsid w:val="00F35794"/>
    <w:rsid w:val="00F370FA"/>
    <w:rsid w:val="00F42DA0"/>
    <w:rsid w:val="00F569A1"/>
    <w:rsid w:val="00F626E8"/>
    <w:rsid w:val="00F64BB4"/>
    <w:rsid w:val="00F65667"/>
    <w:rsid w:val="00F658FF"/>
    <w:rsid w:val="00F66DE8"/>
    <w:rsid w:val="00F771C4"/>
    <w:rsid w:val="00F86500"/>
    <w:rsid w:val="00F87C58"/>
    <w:rsid w:val="00F97AA4"/>
    <w:rsid w:val="00FA405F"/>
    <w:rsid w:val="00FB573B"/>
    <w:rsid w:val="00FC23F9"/>
    <w:rsid w:val="00FC2F35"/>
    <w:rsid w:val="00FC6613"/>
    <w:rsid w:val="00FC6FE9"/>
    <w:rsid w:val="00FC7E21"/>
    <w:rsid w:val="00FD1BE4"/>
    <w:rsid w:val="00FE3B05"/>
    <w:rsid w:val="00FE7A69"/>
    <w:rsid w:val="00FF3333"/>
    <w:rsid w:val="00FF36B7"/>
    <w:rsid w:val="00FF637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8160754"/>
  <w14:defaultImageDpi w14:val="32767"/>
  <w15:chartTrackingRefBased/>
  <w15:docId w15:val="{7D553B45-94E4-374F-8F53-45C60FB19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464C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4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D7F1E"/>
    <w:pPr>
      <w:tabs>
        <w:tab w:val="center" w:pos="4680"/>
        <w:tab w:val="right" w:pos="9360"/>
      </w:tabs>
    </w:pPr>
  </w:style>
  <w:style w:type="character" w:customStyle="1" w:styleId="FooterChar">
    <w:name w:val="Footer Char"/>
    <w:basedOn w:val="DefaultParagraphFont"/>
    <w:link w:val="Footer"/>
    <w:uiPriority w:val="99"/>
    <w:rsid w:val="005D7F1E"/>
    <w:rPr>
      <w:lang w:val="en-AU"/>
    </w:rPr>
  </w:style>
  <w:style w:type="character" w:styleId="PageNumber">
    <w:name w:val="page number"/>
    <w:basedOn w:val="DefaultParagraphFont"/>
    <w:uiPriority w:val="99"/>
    <w:semiHidden/>
    <w:unhideWhenUsed/>
    <w:rsid w:val="005D7F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5</Words>
  <Characters>2994</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oss</dc:creator>
  <cp:keywords/>
  <dc:description/>
  <cp:lastModifiedBy>Laura Ross</cp:lastModifiedBy>
  <cp:revision>2</cp:revision>
  <dcterms:created xsi:type="dcterms:W3CDTF">2025-02-26T12:04:00Z</dcterms:created>
  <dcterms:modified xsi:type="dcterms:W3CDTF">2025-02-26T12:04:00Z</dcterms:modified>
</cp:coreProperties>
</file>